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54F169" w14:textId="60B6C68D" w:rsidR="1D255C8B" w:rsidRPr="00C400D8" w:rsidRDefault="3F136B01" w:rsidP="3F136B01">
      <w:pPr>
        <w:rPr>
          <w:rFonts w:ascii="EB Garamond" w:eastAsia="EB Garamond" w:hAnsi="EB Garamond" w:cs="Times New Roman"/>
          <w:color w:val="000000" w:themeColor="text1"/>
          <w:sz w:val="24"/>
          <w:szCs w:val="24"/>
        </w:rPr>
      </w:pPr>
      <w:r w:rsidRPr="00C400D8">
        <w:rPr>
          <w:rFonts w:ascii="EB Garamond" w:eastAsia="EB Garamond" w:hAnsi="EB Garamond" w:cs="Times New Roman"/>
          <w:b/>
          <w:bCs/>
          <w:color w:val="000000" w:themeColor="text1"/>
          <w:sz w:val="24"/>
          <w:szCs w:val="24"/>
        </w:rPr>
        <w:t>Fig</w:t>
      </w:r>
      <w:r w:rsidR="001429B0" w:rsidRPr="00C400D8">
        <w:rPr>
          <w:rFonts w:ascii="EB Garamond" w:eastAsia="EB Garamond" w:hAnsi="EB Garamond" w:cs="Times New Roman"/>
          <w:b/>
          <w:bCs/>
          <w:color w:val="000000" w:themeColor="text1"/>
          <w:sz w:val="24"/>
          <w:szCs w:val="24"/>
        </w:rPr>
        <w:t>ure</w:t>
      </w:r>
      <w:r w:rsidRPr="00C400D8">
        <w:rPr>
          <w:rFonts w:ascii="EB Garamond" w:eastAsia="EB Garamond" w:hAnsi="EB Garamond" w:cs="Times New Roman"/>
          <w:b/>
          <w:bCs/>
          <w:color w:val="000000" w:themeColor="text1"/>
          <w:sz w:val="24"/>
          <w:szCs w:val="24"/>
        </w:rPr>
        <w:t xml:space="preserve"> </w:t>
      </w:r>
      <w:r w:rsidR="00BF3B72" w:rsidRPr="00C400D8">
        <w:rPr>
          <w:rFonts w:ascii="EB Garamond" w:eastAsia="EB Garamond" w:hAnsi="EB Garamond" w:cs="Times New Roman"/>
          <w:b/>
          <w:bCs/>
          <w:color w:val="000000" w:themeColor="text1"/>
          <w:sz w:val="24"/>
          <w:szCs w:val="24"/>
        </w:rPr>
        <w:t>S</w:t>
      </w:r>
      <w:r w:rsidRPr="00C400D8">
        <w:rPr>
          <w:rFonts w:ascii="EB Garamond" w:eastAsia="EB Garamond" w:hAnsi="EB Garamond" w:cs="Times New Roman"/>
          <w:b/>
          <w:bCs/>
          <w:color w:val="000000" w:themeColor="text1"/>
          <w:sz w:val="24"/>
          <w:szCs w:val="24"/>
        </w:rPr>
        <w:t>1.</w:t>
      </w:r>
      <w:r w:rsidRPr="00C400D8">
        <w:rPr>
          <w:rFonts w:ascii="EB Garamond" w:eastAsia="EB Garamond" w:hAnsi="EB Garamond" w:cs="Times New Roman"/>
          <w:color w:val="000000" w:themeColor="text1"/>
          <w:sz w:val="24"/>
          <w:szCs w:val="24"/>
        </w:rPr>
        <w:t xml:space="preserve"> </w:t>
      </w:r>
      <w:r w:rsidRPr="00C400D8">
        <w:rPr>
          <w:rFonts w:ascii="EB Garamond" w:eastAsia="EB Garamond" w:hAnsi="EB Garamond" w:cs="Times New Roman"/>
          <w:i/>
          <w:iCs/>
          <w:color w:val="000000" w:themeColor="text1"/>
          <w:sz w:val="24"/>
          <w:szCs w:val="24"/>
        </w:rPr>
        <w:t xml:space="preserve">Distribution of </w:t>
      </w:r>
      <w:r w:rsidR="00DD1AA5" w:rsidRPr="00C400D8">
        <w:rPr>
          <w:rFonts w:ascii="EB Garamond" w:eastAsia="EB Garamond" w:hAnsi="EB Garamond" w:cs="Times New Roman"/>
          <w:i/>
          <w:iCs/>
          <w:color w:val="000000" w:themeColor="text1"/>
          <w:sz w:val="24"/>
          <w:szCs w:val="24"/>
        </w:rPr>
        <w:t>22</w:t>
      </w:r>
      <w:r w:rsidR="00E238DA" w:rsidRPr="00C400D8">
        <w:rPr>
          <w:rFonts w:ascii="EB Garamond" w:eastAsia="EB Garamond" w:hAnsi="EB Garamond" w:cs="Times New Roman"/>
          <w:i/>
          <w:iCs/>
          <w:color w:val="000000" w:themeColor="text1"/>
          <w:sz w:val="24"/>
          <w:szCs w:val="24"/>
        </w:rPr>
        <w:t xml:space="preserve">,916 </w:t>
      </w:r>
      <w:r w:rsidRPr="00C400D8">
        <w:rPr>
          <w:rFonts w:ascii="EB Garamond" w:eastAsia="EB Garamond" w:hAnsi="EB Garamond" w:cs="Times New Roman"/>
          <w:i/>
          <w:iCs/>
          <w:color w:val="000000" w:themeColor="text1"/>
          <w:sz w:val="24"/>
          <w:szCs w:val="24"/>
        </w:rPr>
        <w:t>SNPs</w:t>
      </w:r>
      <w:r w:rsidR="00E238DA" w:rsidRPr="00C400D8">
        <w:rPr>
          <w:rFonts w:ascii="EB Garamond" w:eastAsia="EB Garamond" w:hAnsi="EB Garamond" w:cs="Times New Roman"/>
          <w:i/>
          <w:iCs/>
          <w:color w:val="000000" w:themeColor="text1"/>
          <w:sz w:val="24"/>
          <w:szCs w:val="24"/>
        </w:rPr>
        <w:t xml:space="preserve"> </w:t>
      </w:r>
      <w:r w:rsidR="007325CC" w:rsidRPr="00C400D8">
        <w:rPr>
          <w:rFonts w:ascii="EB Garamond" w:eastAsia="EB Garamond" w:hAnsi="EB Garamond" w:cs="Times New Roman"/>
          <w:i/>
          <w:iCs/>
          <w:color w:val="000000" w:themeColor="text1"/>
          <w:sz w:val="24"/>
          <w:szCs w:val="24"/>
        </w:rPr>
        <w:t xml:space="preserve">across 12 chromosomes </w:t>
      </w:r>
      <w:r w:rsidR="00E238DA" w:rsidRPr="00C400D8">
        <w:rPr>
          <w:rFonts w:ascii="EB Garamond" w:eastAsia="EB Garamond" w:hAnsi="EB Garamond" w:cs="Times New Roman"/>
          <w:i/>
          <w:iCs/>
          <w:color w:val="000000" w:themeColor="text1"/>
          <w:sz w:val="24"/>
          <w:szCs w:val="24"/>
        </w:rPr>
        <w:t xml:space="preserve">from genotyping by sequencing of 467 </w:t>
      </w:r>
      <w:r w:rsidR="007325CC" w:rsidRPr="00C400D8">
        <w:rPr>
          <w:rFonts w:ascii="EB Garamond" w:eastAsia="EB Garamond" w:hAnsi="EB Garamond" w:cs="Times New Roman"/>
          <w:i/>
          <w:iCs/>
          <w:color w:val="000000" w:themeColor="text1"/>
          <w:sz w:val="24"/>
          <w:szCs w:val="24"/>
        </w:rPr>
        <w:t>Capsicum accessions</w:t>
      </w:r>
      <w:r w:rsidRPr="00C400D8">
        <w:rPr>
          <w:rFonts w:ascii="EB Garamond" w:eastAsia="EB Garamond" w:hAnsi="EB Garamond" w:cs="Times New Roman"/>
          <w:i/>
          <w:iCs/>
          <w:color w:val="000000" w:themeColor="text1"/>
          <w:sz w:val="24"/>
          <w:szCs w:val="24"/>
        </w:rPr>
        <w:t>. The numbers 0-19 represent the number of SNPs which fall into each 1,000,000 bp bin across each chromosome.</w:t>
      </w:r>
      <w:r w:rsidRPr="00C400D8">
        <w:rPr>
          <w:rFonts w:ascii="EB Garamond" w:eastAsia="EB Garamond" w:hAnsi="EB Garamond" w:cs="Times New Roman"/>
          <w:color w:val="000000" w:themeColor="text1"/>
          <w:sz w:val="24"/>
          <w:szCs w:val="24"/>
        </w:rPr>
        <w:t xml:space="preserve"> </w:t>
      </w:r>
    </w:p>
    <w:p w14:paraId="4281739F" w14:textId="7237937A" w:rsidR="1D255C8B" w:rsidRPr="00C400D8" w:rsidRDefault="1D255C8B" w:rsidP="3F136B01">
      <w:pPr>
        <w:rPr>
          <w:rFonts w:ascii="EB Garamond" w:eastAsia="EB Garamond" w:hAnsi="EB Garamond" w:cs="Times New Roman"/>
          <w:color w:val="000000" w:themeColor="text1"/>
          <w:sz w:val="24"/>
          <w:szCs w:val="24"/>
        </w:rPr>
      </w:pPr>
    </w:p>
    <w:p w14:paraId="5C4A601E" w14:textId="343CB47C" w:rsidR="1D255C8B" w:rsidRPr="00C400D8" w:rsidRDefault="1D255C8B" w:rsidP="3F136B01">
      <w:pPr>
        <w:rPr>
          <w:rFonts w:ascii="EB Garamond" w:hAnsi="EB Garamond" w:cs="Times New Roman"/>
          <w:color w:val="000000" w:themeColor="text1"/>
          <w:sz w:val="24"/>
          <w:szCs w:val="24"/>
        </w:rPr>
      </w:pPr>
      <w:r w:rsidRPr="00C400D8">
        <w:rPr>
          <w:rFonts w:ascii="EB Garamond" w:hAnsi="EB Garamond" w:cs="Times New Roman"/>
          <w:noProof/>
          <w:color w:val="000000" w:themeColor="text1"/>
          <w:sz w:val="24"/>
          <w:szCs w:val="24"/>
          <w:shd w:val="clear" w:color="auto" w:fill="E6E6E6"/>
          <w:lang w:val="en-IN" w:eastAsia="en-IN"/>
        </w:rPr>
        <w:drawing>
          <wp:inline distT="0" distB="0" distL="0" distR="0" wp14:anchorId="346497F6" wp14:editId="3F80EBD5">
            <wp:extent cx="5825265" cy="3883510"/>
            <wp:effectExtent l="0" t="0" r="4445" b="3175"/>
            <wp:docPr id="2070707800" name="Picture 20707078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70707800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8576" cy="3899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F890750" w14:textId="3E5EB255" w:rsidR="1D255C8B" w:rsidRPr="00C400D8" w:rsidRDefault="1D255C8B" w:rsidP="06444435">
      <w:pPr>
        <w:rPr>
          <w:rFonts w:ascii="EB Garamond" w:hAnsi="EB Garamond" w:cs="Times New Roman"/>
          <w:color w:val="000000" w:themeColor="text1"/>
          <w:sz w:val="24"/>
          <w:szCs w:val="24"/>
        </w:rPr>
      </w:pPr>
    </w:p>
    <w:sectPr w:rsidR="1D255C8B" w:rsidRPr="00C400D8" w:rsidSect="00C400D8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B9CC81" w14:textId="77777777" w:rsidR="003F6EAA" w:rsidRDefault="003F6EAA">
      <w:pPr>
        <w:spacing w:line="240" w:lineRule="auto"/>
      </w:pPr>
      <w:r>
        <w:separator/>
      </w:r>
    </w:p>
  </w:endnote>
  <w:endnote w:type="continuationSeparator" w:id="0">
    <w:p w14:paraId="7B03CC49" w14:textId="77777777" w:rsidR="003F6EAA" w:rsidRDefault="003F6EAA">
      <w:pPr>
        <w:spacing w:line="240" w:lineRule="auto"/>
      </w:pPr>
      <w:r>
        <w:continuationSeparator/>
      </w:r>
    </w:p>
  </w:endnote>
  <w:endnote w:type="continuationNotice" w:id="1">
    <w:p w14:paraId="17684E83" w14:textId="77777777" w:rsidR="003F6EAA" w:rsidRDefault="003F6EAA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EB Garamond">
    <w:altName w:val="Cambria Math"/>
    <w:charset w:val="00"/>
    <w:family w:val="auto"/>
    <w:pitch w:val="variable"/>
    <w:sig w:usb0="00000001" w:usb1="020004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305912" w14:textId="77777777" w:rsidR="001A59F2" w:rsidRDefault="00FC0829">
    <w:pPr>
      <w:jc w:val="right"/>
    </w:pPr>
    <w:r>
      <w:rPr>
        <w:color w:val="2B579A"/>
        <w:shd w:val="clear" w:color="auto" w:fill="E6E6E6"/>
      </w:rPr>
      <w:fldChar w:fldCharType="begin"/>
    </w:r>
    <w:r>
      <w:instrText>PAGE</w:instrText>
    </w:r>
    <w:r>
      <w:rPr>
        <w:color w:val="2B579A"/>
        <w:shd w:val="clear" w:color="auto" w:fill="E6E6E6"/>
      </w:rPr>
      <w:fldChar w:fldCharType="separate"/>
    </w:r>
    <w:r w:rsidR="006348FA">
      <w:rPr>
        <w:noProof/>
      </w:rPr>
      <w:t>1</w:t>
    </w:r>
    <w:r>
      <w:rPr>
        <w:color w:val="2B579A"/>
        <w:shd w:val="clear" w:color="auto" w:fill="E6E6E6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5ED98A" w14:textId="77777777" w:rsidR="003F6EAA" w:rsidRDefault="003F6EAA">
      <w:pPr>
        <w:spacing w:line="240" w:lineRule="auto"/>
      </w:pPr>
      <w:r>
        <w:separator/>
      </w:r>
    </w:p>
  </w:footnote>
  <w:footnote w:type="continuationSeparator" w:id="0">
    <w:p w14:paraId="42039A8B" w14:textId="77777777" w:rsidR="003F6EAA" w:rsidRDefault="003F6EAA">
      <w:pPr>
        <w:spacing w:line="240" w:lineRule="auto"/>
      </w:pPr>
      <w:r>
        <w:continuationSeparator/>
      </w:r>
    </w:p>
  </w:footnote>
  <w:footnote w:type="continuationNotice" w:id="1">
    <w:p w14:paraId="5B6A80FF" w14:textId="77777777" w:rsidR="003F6EAA" w:rsidRDefault="003F6EAA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14827D85" w14:paraId="5E172ECE" w14:textId="77777777" w:rsidTr="14827D85">
      <w:tc>
        <w:tcPr>
          <w:tcW w:w="3120" w:type="dxa"/>
        </w:tcPr>
        <w:p w14:paraId="7D4B98BB" w14:textId="4EEFDCDB" w:rsidR="14827D85" w:rsidRDefault="14827D85" w:rsidP="14827D85">
          <w:pPr>
            <w:pStyle w:val="Header"/>
            <w:ind w:left="-115"/>
          </w:pPr>
        </w:p>
      </w:tc>
      <w:tc>
        <w:tcPr>
          <w:tcW w:w="3120" w:type="dxa"/>
        </w:tcPr>
        <w:p w14:paraId="79C4F344" w14:textId="6BB91B0F" w:rsidR="14827D85" w:rsidRDefault="14827D85" w:rsidP="14827D85">
          <w:pPr>
            <w:pStyle w:val="Header"/>
            <w:jc w:val="center"/>
          </w:pPr>
        </w:p>
      </w:tc>
      <w:tc>
        <w:tcPr>
          <w:tcW w:w="3120" w:type="dxa"/>
        </w:tcPr>
        <w:p w14:paraId="443FAF83" w14:textId="0E6B6649" w:rsidR="14827D85" w:rsidRDefault="14827D85" w:rsidP="14827D85">
          <w:pPr>
            <w:pStyle w:val="Header"/>
            <w:ind w:right="-115"/>
            <w:jc w:val="right"/>
          </w:pPr>
        </w:p>
      </w:tc>
    </w:tr>
  </w:tbl>
  <w:p w14:paraId="0FDB831E" w14:textId="7F96E9E4" w:rsidR="14827D85" w:rsidRDefault="14827D85" w:rsidP="14827D8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BD23E7"/>
    <w:multiLevelType w:val="hybridMultilevel"/>
    <w:tmpl w:val="5D723EC0"/>
    <w:lvl w:ilvl="0" w:tplc="3C8630E6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736015"/>
    <w:multiLevelType w:val="hybridMultilevel"/>
    <w:tmpl w:val="6CE4FC9E"/>
    <w:lvl w:ilvl="0" w:tplc="D4729E8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6B4C49"/>
    <w:multiLevelType w:val="hybridMultilevel"/>
    <w:tmpl w:val="7CA2B9C6"/>
    <w:lvl w:ilvl="0" w:tplc="6A3033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9E28F4"/>
    <w:multiLevelType w:val="multilevel"/>
    <w:tmpl w:val="98EC314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759D4BE7"/>
    <w:multiLevelType w:val="hybridMultilevel"/>
    <w:tmpl w:val="30D85416"/>
    <w:lvl w:ilvl="0" w:tplc="D4729E8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revisionView w:markup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9F2"/>
    <w:rsid w:val="00000A85"/>
    <w:rsid w:val="000015AF"/>
    <w:rsid w:val="000048F2"/>
    <w:rsid w:val="00007598"/>
    <w:rsid w:val="00007D7A"/>
    <w:rsid w:val="00016533"/>
    <w:rsid w:val="000209A4"/>
    <w:rsid w:val="00020D77"/>
    <w:rsid w:val="000232E9"/>
    <w:rsid w:val="000238D9"/>
    <w:rsid w:val="00025C55"/>
    <w:rsid w:val="00027760"/>
    <w:rsid w:val="00030AC3"/>
    <w:rsid w:val="00033740"/>
    <w:rsid w:val="0003691A"/>
    <w:rsid w:val="00036A0F"/>
    <w:rsid w:val="00044C7A"/>
    <w:rsid w:val="00046DE7"/>
    <w:rsid w:val="00046F17"/>
    <w:rsid w:val="00047FF5"/>
    <w:rsid w:val="00051855"/>
    <w:rsid w:val="00052C88"/>
    <w:rsid w:val="000541BD"/>
    <w:rsid w:val="00064083"/>
    <w:rsid w:val="00066C98"/>
    <w:rsid w:val="00070114"/>
    <w:rsid w:val="00070195"/>
    <w:rsid w:val="000703C2"/>
    <w:rsid w:val="00072610"/>
    <w:rsid w:val="00073E8C"/>
    <w:rsid w:val="000746D3"/>
    <w:rsid w:val="000766C3"/>
    <w:rsid w:val="00080EBF"/>
    <w:rsid w:val="000823EA"/>
    <w:rsid w:val="00082EC4"/>
    <w:rsid w:val="00083A09"/>
    <w:rsid w:val="000842AE"/>
    <w:rsid w:val="000856B6"/>
    <w:rsid w:val="00087DDC"/>
    <w:rsid w:val="00090768"/>
    <w:rsid w:val="00092949"/>
    <w:rsid w:val="000A1210"/>
    <w:rsid w:val="000A5A9B"/>
    <w:rsid w:val="000A60B4"/>
    <w:rsid w:val="000A66C6"/>
    <w:rsid w:val="000A7F04"/>
    <w:rsid w:val="000B5E85"/>
    <w:rsid w:val="000B7907"/>
    <w:rsid w:val="000C3F3C"/>
    <w:rsid w:val="000C59D5"/>
    <w:rsid w:val="000C7432"/>
    <w:rsid w:val="000D5DCB"/>
    <w:rsid w:val="000D5E43"/>
    <w:rsid w:val="000D79CA"/>
    <w:rsid w:val="000E07A3"/>
    <w:rsid w:val="000E44A5"/>
    <w:rsid w:val="000E69B1"/>
    <w:rsid w:val="000F3C9D"/>
    <w:rsid w:val="000F42B8"/>
    <w:rsid w:val="000F5FDB"/>
    <w:rsid w:val="000F6545"/>
    <w:rsid w:val="000F6D14"/>
    <w:rsid w:val="000F6FC3"/>
    <w:rsid w:val="0010045A"/>
    <w:rsid w:val="00103CD7"/>
    <w:rsid w:val="0011036B"/>
    <w:rsid w:val="001122E4"/>
    <w:rsid w:val="001126B1"/>
    <w:rsid w:val="00113C0B"/>
    <w:rsid w:val="00117573"/>
    <w:rsid w:val="0012595A"/>
    <w:rsid w:val="00127FE4"/>
    <w:rsid w:val="001302A3"/>
    <w:rsid w:val="0013492E"/>
    <w:rsid w:val="00136554"/>
    <w:rsid w:val="0014223D"/>
    <w:rsid w:val="001429B0"/>
    <w:rsid w:val="0014637A"/>
    <w:rsid w:val="0015313A"/>
    <w:rsid w:val="00157C16"/>
    <w:rsid w:val="00160C4B"/>
    <w:rsid w:val="00162D75"/>
    <w:rsid w:val="00162F4A"/>
    <w:rsid w:val="0016623A"/>
    <w:rsid w:val="001713DA"/>
    <w:rsid w:val="001774C2"/>
    <w:rsid w:val="0018177C"/>
    <w:rsid w:val="00181F32"/>
    <w:rsid w:val="001845BB"/>
    <w:rsid w:val="00190A17"/>
    <w:rsid w:val="0019125B"/>
    <w:rsid w:val="00193EF7"/>
    <w:rsid w:val="00195650"/>
    <w:rsid w:val="00197D61"/>
    <w:rsid w:val="001A07E8"/>
    <w:rsid w:val="001A28BC"/>
    <w:rsid w:val="001A59F2"/>
    <w:rsid w:val="001A5CEC"/>
    <w:rsid w:val="001B3571"/>
    <w:rsid w:val="001C1024"/>
    <w:rsid w:val="001C4F28"/>
    <w:rsid w:val="001C6D4E"/>
    <w:rsid w:val="001E4BD3"/>
    <w:rsid w:val="001F4F7D"/>
    <w:rsid w:val="00200924"/>
    <w:rsid w:val="00206B29"/>
    <w:rsid w:val="00207067"/>
    <w:rsid w:val="00222F11"/>
    <w:rsid w:val="0022738F"/>
    <w:rsid w:val="00234758"/>
    <w:rsid w:val="00234B87"/>
    <w:rsid w:val="002355C4"/>
    <w:rsid w:val="0024126F"/>
    <w:rsid w:val="00246670"/>
    <w:rsid w:val="0024708F"/>
    <w:rsid w:val="00260C58"/>
    <w:rsid w:val="0026255E"/>
    <w:rsid w:val="002639F3"/>
    <w:rsid w:val="00264A74"/>
    <w:rsid w:val="0026533D"/>
    <w:rsid w:val="002708EE"/>
    <w:rsid w:val="0027480E"/>
    <w:rsid w:val="00274E93"/>
    <w:rsid w:val="00280231"/>
    <w:rsid w:val="00284E4A"/>
    <w:rsid w:val="002851BB"/>
    <w:rsid w:val="00297308"/>
    <w:rsid w:val="002B1AD7"/>
    <w:rsid w:val="002B2FB6"/>
    <w:rsid w:val="002B58C0"/>
    <w:rsid w:val="002B7636"/>
    <w:rsid w:val="002B7F40"/>
    <w:rsid w:val="002B7F63"/>
    <w:rsid w:val="002C270C"/>
    <w:rsid w:val="002C28CD"/>
    <w:rsid w:val="002C452F"/>
    <w:rsid w:val="002D08BD"/>
    <w:rsid w:val="002D0CD9"/>
    <w:rsid w:val="002D47AB"/>
    <w:rsid w:val="002D64D9"/>
    <w:rsid w:val="002E2858"/>
    <w:rsid w:val="002E45A1"/>
    <w:rsid w:val="002F5695"/>
    <w:rsid w:val="00300F09"/>
    <w:rsid w:val="00305B8A"/>
    <w:rsid w:val="0030690A"/>
    <w:rsid w:val="00307D9E"/>
    <w:rsid w:val="00311725"/>
    <w:rsid w:val="003118A0"/>
    <w:rsid w:val="00313378"/>
    <w:rsid w:val="00314213"/>
    <w:rsid w:val="00314402"/>
    <w:rsid w:val="0032076E"/>
    <w:rsid w:val="00320807"/>
    <w:rsid w:val="003237D0"/>
    <w:rsid w:val="00324107"/>
    <w:rsid w:val="00330A52"/>
    <w:rsid w:val="00331AA7"/>
    <w:rsid w:val="00334C6D"/>
    <w:rsid w:val="00340A9A"/>
    <w:rsid w:val="00341F06"/>
    <w:rsid w:val="0034209B"/>
    <w:rsid w:val="0034535F"/>
    <w:rsid w:val="003517EB"/>
    <w:rsid w:val="00360E4A"/>
    <w:rsid w:val="00367C74"/>
    <w:rsid w:val="003735EB"/>
    <w:rsid w:val="003737A1"/>
    <w:rsid w:val="00383A43"/>
    <w:rsid w:val="00385352"/>
    <w:rsid w:val="003A1A0A"/>
    <w:rsid w:val="003A3042"/>
    <w:rsid w:val="003A3292"/>
    <w:rsid w:val="003A4994"/>
    <w:rsid w:val="003B0670"/>
    <w:rsid w:val="003B73D0"/>
    <w:rsid w:val="003C012B"/>
    <w:rsid w:val="003C53CF"/>
    <w:rsid w:val="003C54CC"/>
    <w:rsid w:val="003C5A40"/>
    <w:rsid w:val="003D1297"/>
    <w:rsid w:val="003D3593"/>
    <w:rsid w:val="003D4F22"/>
    <w:rsid w:val="003D5B0F"/>
    <w:rsid w:val="003D7A21"/>
    <w:rsid w:val="003E3A2F"/>
    <w:rsid w:val="003F5C83"/>
    <w:rsid w:val="003F5DA3"/>
    <w:rsid w:val="003F6353"/>
    <w:rsid w:val="003F6EAA"/>
    <w:rsid w:val="00401223"/>
    <w:rsid w:val="004023D9"/>
    <w:rsid w:val="00404B43"/>
    <w:rsid w:val="00405FC9"/>
    <w:rsid w:val="00410798"/>
    <w:rsid w:val="0041177E"/>
    <w:rsid w:val="00412BE2"/>
    <w:rsid w:val="00417D80"/>
    <w:rsid w:val="00421D03"/>
    <w:rsid w:val="00426919"/>
    <w:rsid w:val="0043581E"/>
    <w:rsid w:val="00436D91"/>
    <w:rsid w:val="00437ED6"/>
    <w:rsid w:val="00442969"/>
    <w:rsid w:val="00446A5C"/>
    <w:rsid w:val="00455215"/>
    <w:rsid w:val="00455879"/>
    <w:rsid w:val="00456894"/>
    <w:rsid w:val="00460BC2"/>
    <w:rsid w:val="00473139"/>
    <w:rsid w:val="0047596C"/>
    <w:rsid w:val="00476A14"/>
    <w:rsid w:val="0048156F"/>
    <w:rsid w:val="0049056D"/>
    <w:rsid w:val="00493E78"/>
    <w:rsid w:val="004A11E5"/>
    <w:rsid w:val="004A4E24"/>
    <w:rsid w:val="004B3153"/>
    <w:rsid w:val="004B5B13"/>
    <w:rsid w:val="004C0E52"/>
    <w:rsid w:val="004C448E"/>
    <w:rsid w:val="004C6E8E"/>
    <w:rsid w:val="004D1F63"/>
    <w:rsid w:val="004D21E5"/>
    <w:rsid w:val="004D6211"/>
    <w:rsid w:val="004D698F"/>
    <w:rsid w:val="004E1D89"/>
    <w:rsid w:val="004E203B"/>
    <w:rsid w:val="004E2671"/>
    <w:rsid w:val="004E6613"/>
    <w:rsid w:val="004E6765"/>
    <w:rsid w:val="004E71CD"/>
    <w:rsid w:val="004F1E0B"/>
    <w:rsid w:val="004F6294"/>
    <w:rsid w:val="004F67B1"/>
    <w:rsid w:val="004F7740"/>
    <w:rsid w:val="00500149"/>
    <w:rsid w:val="0050221E"/>
    <w:rsid w:val="0050398A"/>
    <w:rsid w:val="00512FEB"/>
    <w:rsid w:val="005208B3"/>
    <w:rsid w:val="005236C8"/>
    <w:rsid w:val="0053031A"/>
    <w:rsid w:val="00530A13"/>
    <w:rsid w:val="00530BF2"/>
    <w:rsid w:val="005315B0"/>
    <w:rsid w:val="00532A2E"/>
    <w:rsid w:val="00534B3C"/>
    <w:rsid w:val="00535A9B"/>
    <w:rsid w:val="00536E36"/>
    <w:rsid w:val="0053EFD9"/>
    <w:rsid w:val="00540B3E"/>
    <w:rsid w:val="005450DB"/>
    <w:rsid w:val="005529DA"/>
    <w:rsid w:val="00566BD1"/>
    <w:rsid w:val="0058206C"/>
    <w:rsid w:val="00590017"/>
    <w:rsid w:val="005919FB"/>
    <w:rsid w:val="00596ACA"/>
    <w:rsid w:val="005A4105"/>
    <w:rsid w:val="005A638C"/>
    <w:rsid w:val="005B0136"/>
    <w:rsid w:val="005B043F"/>
    <w:rsid w:val="005B1747"/>
    <w:rsid w:val="005C3B8C"/>
    <w:rsid w:val="005C668B"/>
    <w:rsid w:val="005D5CC6"/>
    <w:rsid w:val="005E32BD"/>
    <w:rsid w:val="005F2774"/>
    <w:rsid w:val="005F2A47"/>
    <w:rsid w:val="005F2B72"/>
    <w:rsid w:val="005F5130"/>
    <w:rsid w:val="00600A56"/>
    <w:rsid w:val="00602EB9"/>
    <w:rsid w:val="00613EDF"/>
    <w:rsid w:val="00622FB4"/>
    <w:rsid w:val="00624BBF"/>
    <w:rsid w:val="00630DB4"/>
    <w:rsid w:val="006348FA"/>
    <w:rsid w:val="0063616E"/>
    <w:rsid w:val="00636260"/>
    <w:rsid w:val="00641877"/>
    <w:rsid w:val="00642184"/>
    <w:rsid w:val="00643A9C"/>
    <w:rsid w:val="006512CE"/>
    <w:rsid w:val="006531F6"/>
    <w:rsid w:val="00653E84"/>
    <w:rsid w:val="00654772"/>
    <w:rsid w:val="00657A50"/>
    <w:rsid w:val="00657D5D"/>
    <w:rsid w:val="0066146F"/>
    <w:rsid w:val="00662603"/>
    <w:rsid w:val="006729CB"/>
    <w:rsid w:val="00682CE7"/>
    <w:rsid w:val="00685604"/>
    <w:rsid w:val="00687463"/>
    <w:rsid w:val="00687E68"/>
    <w:rsid w:val="006902DB"/>
    <w:rsid w:val="00695109"/>
    <w:rsid w:val="006A026D"/>
    <w:rsid w:val="006A31B1"/>
    <w:rsid w:val="006B15E0"/>
    <w:rsid w:val="006B3583"/>
    <w:rsid w:val="006B4CDC"/>
    <w:rsid w:val="006B4F4E"/>
    <w:rsid w:val="006B6294"/>
    <w:rsid w:val="006B7112"/>
    <w:rsid w:val="006B71D4"/>
    <w:rsid w:val="006B7D12"/>
    <w:rsid w:val="006C25C6"/>
    <w:rsid w:val="006D45A0"/>
    <w:rsid w:val="006D6D39"/>
    <w:rsid w:val="006E69C3"/>
    <w:rsid w:val="006E77EB"/>
    <w:rsid w:val="006E7F71"/>
    <w:rsid w:val="006F1680"/>
    <w:rsid w:val="006F1AD8"/>
    <w:rsid w:val="006F5047"/>
    <w:rsid w:val="006F532C"/>
    <w:rsid w:val="006F6626"/>
    <w:rsid w:val="006F747F"/>
    <w:rsid w:val="0070738E"/>
    <w:rsid w:val="007105D2"/>
    <w:rsid w:val="007123AE"/>
    <w:rsid w:val="00713CE4"/>
    <w:rsid w:val="00714007"/>
    <w:rsid w:val="00715A91"/>
    <w:rsid w:val="0072211D"/>
    <w:rsid w:val="007325CC"/>
    <w:rsid w:val="00732F5E"/>
    <w:rsid w:val="00746EC1"/>
    <w:rsid w:val="0076212E"/>
    <w:rsid w:val="00770952"/>
    <w:rsid w:val="007710D1"/>
    <w:rsid w:val="00772609"/>
    <w:rsid w:val="0077508F"/>
    <w:rsid w:val="0078202E"/>
    <w:rsid w:val="007930BA"/>
    <w:rsid w:val="007A270B"/>
    <w:rsid w:val="007A47A5"/>
    <w:rsid w:val="007A4C53"/>
    <w:rsid w:val="007A696B"/>
    <w:rsid w:val="007B1E08"/>
    <w:rsid w:val="007B7FDD"/>
    <w:rsid w:val="007C2F30"/>
    <w:rsid w:val="007D5689"/>
    <w:rsid w:val="007D5E44"/>
    <w:rsid w:val="007D6C4F"/>
    <w:rsid w:val="007D6F63"/>
    <w:rsid w:val="007DBF0E"/>
    <w:rsid w:val="007E0D43"/>
    <w:rsid w:val="007E24D8"/>
    <w:rsid w:val="007F1E29"/>
    <w:rsid w:val="007F2564"/>
    <w:rsid w:val="007F5359"/>
    <w:rsid w:val="007F5666"/>
    <w:rsid w:val="007F7395"/>
    <w:rsid w:val="008004BF"/>
    <w:rsid w:val="00810A07"/>
    <w:rsid w:val="008122C9"/>
    <w:rsid w:val="008150A7"/>
    <w:rsid w:val="008158CC"/>
    <w:rsid w:val="008162FB"/>
    <w:rsid w:val="00831A10"/>
    <w:rsid w:val="00834F41"/>
    <w:rsid w:val="00836900"/>
    <w:rsid w:val="00840E85"/>
    <w:rsid w:val="00845F16"/>
    <w:rsid w:val="0084FE98"/>
    <w:rsid w:val="00851205"/>
    <w:rsid w:val="00865ED7"/>
    <w:rsid w:val="00867E67"/>
    <w:rsid w:val="0087288C"/>
    <w:rsid w:val="008755C1"/>
    <w:rsid w:val="00875EEC"/>
    <w:rsid w:val="00882851"/>
    <w:rsid w:val="0088398D"/>
    <w:rsid w:val="008934EF"/>
    <w:rsid w:val="00895EDC"/>
    <w:rsid w:val="008A2CF7"/>
    <w:rsid w:val="008B02B7"/>
    <w:rsid w:val="008B0819"/>
    <w:rsid w:val="008B2EBD"/>
    <w:rsid w:val="008B74AA"/>
    <w:rsid w:val="008C0236"/>
    <w:rsid w:val="008C0D91"/>
    <w:rsid w:val="008C3560"/>
    <w:rsid w:val="008C487C"/>
    <w:rsid w:val="008C4B93"/>
    <w:rsid w:val="008C68AE"/>
    <w:rsid w:val="008D11E5"/>
    <w:rsid w:val="008D25AA"/>
    <w:rsid w:val="008D5723"/>
    <w:rsid w:val="008D6F41"/>
    <w:rsid w:val="008E1AEC"/>
    <w:rsid w:val="008E2870"/>
    <w:rsid w:val="008E5E72"/>
    <w:rsid w:val="008E6CA6"/>
    <w:rsid w:val="008E7950"/>
    <w:rsid w:val="008F475A"/>
    <w:rsid w:val="008F6048"/>
    <w:rsid w:val="00903AF0"/>
    <w:rsid w:val="0090521A"/>
    <w:rsid w:val="00905454"/>
    <w:rsid w:val="00907D45"/>
    <w:rsid w:val="009103CB"/>
    <w:rsid w:val="00912E9B"/>
    <w:rsid w:val="00916F06"/>
    <w:rsid w:val="00921D51"/>
    <w:rsid w:val="00924080"/>
    <w:rsid w:val="00933192"/>
    <w:rsid w:val="00940694"/>
    <w:rsid w:val="00945B6B"/>
    <w:rsid w:val="00946426"/>
    <w:rsid w:val="009521CB"/>
    <w:rsid w:val="009537E8"/>
    <w:rsid w:val="00954D14"/>
    <w:rsid w:val="009637A7"/>
    <w:rsid w:val="0096430E"/>
    <w:rsid w:val="00965F09"/>
    <w:rsid w:val="00973EAB"/>
    <w:rsid w:val="0097449F"/>
    <w:rsid w:val="00977CE9"/>
    <w:rsid w:val="00980A24"/>
    <w:rsid w:val="0098130F"/>
    <w:rsid w:val="00982F6F"/>
    <w:rsid w:val="0098323E"/>
    <w:rsid w:val="00984AD1"/>
    <w:rsid w:val="0099012D"/>
    <w:rsid w:val="009977ED"/>
    <w:rsid w:val="009A1704"/>
    <w:rsid w:val="009A2968"/>
    <w:rsid w:val="009A6D07"/>
    <w:rsid w:val="009B54CF"/>
    <w:rsid w:val="009B5DEA"/>
    <w:rsid w:val="009B6949"/>
    <w:rsid w:val="009C250E"/>
    <w:rsid w:val="009C2959"/>
    <w:rsid w:val="009D6179"/>
    <w:rsid w:val="009D6758"/>
    <w:rsid w:val="009E27A2"/>
    <w:rsid w:val="009E5647"/>
    <w:rsid w:val="009F37B1"/>
    <w:rsid w:val="009F6537"/>
    <w:rsid w:val="00A0111A"/>
    <w:rsid w:val="00A01C14"/>
    <w:rsid w:val="00A03805"/>
    <w:rsid w:val="00A05877"/>
    <w:rsid w:val="00A10824"/>
    <w:rsid w:val="00A15FDD"/>
    <w:rsid w:val="00A20BCC"/>
    <w:rsid w:val="00A231FA"/>
    <w:rsid w:val="00A27FC1"/>
    <w:rsid w:val="00A3233C"/>
    <w:rsid w:val="00A34368"/>
    <w:rsid w:val="00A36E81"/>
    <w:rsid w:val="00A4043C"/>
    <w:rsid w:val="00A42535"/>
    <w:rsid w:val="00A47FCF"/>
    <w:rsid w:val="00A5256E"/>
    <w:rsid w:val="00A52FA4"/>
    <w:rsid w:val="00A53730"/>
    <w:rsid w:val="00A60E2C"/>
    <w:rsid w:val="00A61CFF"/>
    <w:rsid w:val="00A66060"/>
    <w:rsid w:val="00A6729A"/>
    <w:rsid w:val="00A677F1"/>
    <w:rsid w:val="00A7219D"/>
    <w:rsid w:val="00A747B0"/>
    <w:rsid w:val="00A74CA8"/>
    <w:rsid w:val="00A773FF"/>
    <w:rsid w:val="00A775F0"/>
    <w:rsid w:val="00A81F67"/>
    <w:rsid w:val="00A83100"/>
    <w:rsid w:val="00A8463A"/>
    <w:rsid w:val="00A879CC"/>
    <w:rsid w:val="00A948D3"/>
    <w:rsid w:val="00A95BAC"/>
    <w:rsid w:val="00A97746"/>
    <w:rsid w:val="00AA304C"/>
    <w:rsid w:val="00AA5CDF"/>
    <w:rsid w:val="00AA6C66"/>
    <w:rsid w:val="00AA7A47"/>
    <w:rsid w:val="00AB04C1"/>
    <w:rsid w:val="00AB0512"/>
    <w:rsid w:val="00AB07C6"/>
    <w:rsid w:val="00AB0AA3"/>
    <w:rsid w:val="00AB59CE"/>
    <w:rsid w:val="00AC339A"/>
    <w:rsid w:val="00AD5CB4"/>
    <w:rsid w:val="00AE0EE2"/>
    <w:rsid w:val="00AE2876"/>
    <w:rsid w:val="00AE625D"/>
    <w:rsid w:val="00AE6364"/>
    <w:rsid w:val="00AF007C"/>
    <w:rsid w:val="00AF2B97"/>
    <w:rsid w:val="00AF3DA6"/>
    <w:rsid w:val="00AF3E72"/>
    <w:rsid w:val="00AF47C7"/>
    <w:rsid w:val="00AF583A"/>
    <w:rsid w:val="00B03D96"/>
    <w:rsid w:val="00B05B9F"/>
    <w:rsid w:val="00B07959"/>
    <w:rsid w:val="00B07ECD"/>
    <w:rsid w:val="00B1082E"/>
    <w:rsid w:val="00B10C74"/>
    <w:rsid w:val="00B16FFC"/>
    <w:rsid w:val="00B22D2E"/>
    <w:rsid w:val="00B24119"/>
    <w:rsid w:val="00B25B64"/>
    <w:rsid w:val="00B33ECF"/>
    <w:rsid w:val="00B343E5"/>
    <w:rsid w:val="00B34CB3"/>
    <w:rsid w:val="00B3A07A"/>
    <w:rsid w:val="00B43233"/>
    <w:rsid w:val="00B500CE"/>
    <w:rsid w:val="00B5576D"/>
    <w:rsid w:val="00B560BD"/>
    <w:rsid w:val="00B56E88"/>
    <w:rsid w:val="00B62B86"/>
    <w:rsid w:val="00B63FEF"/>
    <w:rsid w:val="00B70270"/>
    <w:rsid w:val="00B7282B"/>
    <w:rsid w:val="00B74A8E"/>
    <w:rsid w:val="00B83AFF"/>
    <w:rsid w:val="00B95314"/>
    <w:rsid w:val="00B97434"/>
    <w:rsid w:val="00BA1D88"/>
    <w:rsid w:val="00BA3387"/>
    <w:rsid w:val="00BB2380"/>
    <w:rsid w:val="00BB2409"/>
    <w:rsid w:val="00BB357F"/>
    <w:rsid w:val="00BB7F85"/>
    <w:rsid w:val="00BC6B3E"/>
    <w:rsid w:val="00BD6233"/>
    <w:rsid w:val="00BE12B5"/>
    <w:rsid w:val="00BE7CA0"/>
    <w:rsid w:val="00BF2B2A"/>
    <w:rsid w:val="00BF3B72"/>
    <w:rsid w:val="00BF765F"/>
    <w:rsid w:val="00C00178"/>
    <w:rsid w:val="00C025DA"/>
    <w:rsid w:val="00C04BCE"/>
    <w:rsid w:val="00C07FDD"/>
    <w:rsid w:val="00C10847"/>
    <w:rsid w:val="00C164B9"/>
    <w:rsid w:val="00C20358"/>
    <w:rsid w:val="00C222F1"/>
    <w:rsid w:val="00C2A375"/>
    <w:rsid w:val="00C335A7"/>
    <w:rsid w:val="00C341B9"/>
    <w:rsid w:val="00C3461B"/>
    <w:rsid w:val="00C35613"/>
    <w:rsid w:val="00C369A3"/>
    <w:rsid w:val="00C400D8"/>
    <w:rsid w:val="00C40E36"/>
    <w:rsid w:val="00C41B12"/>
    <w:rsid w:val="00C41E0B"/>
    <w:rsid w:val="00C44296"/>
    <w:rsid w:val="00C507FF"/>
    <w:rsid w:val="00C5202E"/>
    <w:rsid w:val="00C54418"/>
    <w:rsid w:val="00C56D98"/>
    <w:rsid w:val="00C5780E"/>
    <w:rsid w:val="00C64BE2"/>
    <w:rsid w:val="00C66261"/>
    <w:rsid w:val="00C6704C"/>
    <w:rsid w:val="00C70F69"/>
    <w:rsid w:val="00C728A7"/>
    <w:rsid w:val="00C75105"/>
    <w:rsid w:val="00C8013C"/>
    <w:rsid w:val="00C81A4D"/>
    <w:rsid w:val="00C820D8"/>
    <w:rsid w:val="00C87074"/>
    <w:rsid w:val="00C87B1F"/>
    <w:rsid w:val="00C93B20"/>
    <w:rsid w:val="00CA5B5C"/>
    <w:rsid w:val="00CB06F6"/>
    <w:rsid w:val="00CB1D2E"/>
    <w:rsid w:val="00CB6614"/>
    <w:rsid w:val="00CB6DC4"/>
    <w:rsid w:val="00CC434A"/>
    <w:rsid w:val="00CC72CB"/>
    <w:rsid w:val="00CE5EB6"/>
    <w:rsid w:val="00CF3CC0"/>
    <w:rsid w:val="00CF50C3"/>
    <w:rsid w:val="00CF5182"/>
    <w:rsid w:val="00CF6F74"/>
    <w:rsid w:val="00D017B1"/>
    <w:rsid w:val="00D04D7A"/>
    <w:rsid w:val="00D105BA"/>
    <w:rsid w:val="00D143A1"/>
    <w:rsid w:val="00D15A2D"/>
    <w:rsid w:val="00D160BC"/>
    <w:rsid w:val="00D22B6B"/>
    <w:rsid w:val="00D272BB"/>
    <w:rsid w:val="00D304B8"/>
    <w:rsid w:val="00D34D83"/>
    <w:rsid w:val="00D36868"/>
    <w:rsid w:val="00D37CBD"/>
    <w:rsid w:val="00D44EBF"/>
    <w:rsid w:val="00D46CFE"/>
    <w:rsid w:val="00D52122"/>
    <w:rsid w:val="00D53318"/>
    <w:rsid w:val="00D56786"/>
    <w:rsid w:val="00D61B33"/>
    <w:rsid w:val="00D624A2"/>
    <w:rsid w:val="00D632DC"/>
    <w:rsid w:val="00D65121"/>
    <w:rsid w:val="00D67D32"/>
    <w:rsid w:val="00D75355"/>
    <w:rsid w:val="00D7673B"/>
    <w:rsid w:val="00D84FA6"/>
    <w:rsid w:val="00D86B6D"/>
    <w:rsid w:val="00D928B3"/>
    <w:rsid w:val="00D97B13"/>
    <w:rsid w:val="00D97B16"/>
    <w:rsid w:val="00DA0F5A"/>
    <w:rsid w:val="00DA3967"/>
    <w:rsid w:val="00DA5C99"/>
    <w:rsid w:val="00DA6D01"/>
    <w:rsid w:val="00DB1FC4"/>
    <w:rsid w:val="00DB23AF"/>
    <w:rsid w:val="00DB4DA1"/>
    <w:rsid w:val="00DC0FB8"/>
    <w:rsid w:val="00DC2333"/>
    <w:rsid w:val="00DC2501"/>
    <w:rsid w:val="00DC2A00"/>
    <w:rsid w:val="00DC6F7F"/>
    <w:rsid w:val="00DD177F"/>
    <w:rsid w:val="00DD1893"/>
    <w:rsid w:val="00DD1AA5"/>
    <w:rsid w:val="00DD3B90"/>
    <w:rsid w:val="00DF096A"/>
    <w:rsid w:val="00E03046"/>
    <w:rsid w:val="00E10FBA"/>
    <w:rsid w:val="00E149EA"/>
    <w:rsid w:val="00E14E3B"/>
    <w:rsid w:val="00E227CB"/>
    <w:rsid w:val="00E238DA"/>
    <w:rsid w:val="00E30243"/>
    <w:rsid w:val="00E4099B"/>
    <w:rsid w:val="00E50089"/>
    <w:rsid w:val="00E625AC"/>
    <w:rsid w:val="00E6269A"/>
    <w:rsid w:val="00E65037"/>
    <w:rsid w:val="00E65ED3"/>
    <w:rsid w:val="00E771FA"/>
    <w:rsid w:val="00E8104E"/>
    <w:rsid w:val="00E8354F"/>
    <w:rsid w:val="00E849C9"/>
    <w:rsid w:val="00E851C7"/>
    <w:rsid w:val="00E86932"/>
    <w:rsid w:val="00E93C7D"/>
    <w:rsid w:val="00E94030"/>
    <w:rsid w:val="00E96FAE"/>
    <w:rsid w:val="00EA06B6"/>
    <w:rsid w:val="00EA2E11"/>
    <w:rsid w:val="00EA3868"/>
    <w:rsid w:val="00EA4DE6"/>
    <w:rsid w:val="00EA5341"/>
    <w:rsid w:val="00EA6CB0"/>
    <w:rsid w:val="00EA7F4E"/>
    <w:rsid w:val="00EB2870"/>
    <w:rsid w:val="00EB61C7"/>
    <w:rsid w:val="00EC3B12"/>
    <w:rsid w:val="00EC4EDE"/>
    <w:rsid w:val="00EE2BBC"/>
    <w:rsid w:val="00EF4B0B"/>
    <w:rsid w:val="00EF5860"/>
    <w:rsid w:val="00EF5CBE"/>
    <w:rsid w:val="00F12D6D"/>
    <w:rsid w:val="00F12DD6"/>
    <w:rsid w:val="00F14A1E"/>
    <w:rsid w:val="00F15ACF"/>
    <w:rsid w:val="00F235F6"/>
    <w:rsid w:val="00F23DD7"/>
    <w:rsid w:val="00F25448"/>
    <w:rsid w:val="00F3072C"/>
    <w:rsid w:val="00F328AF"/>
    <w:rsid w:val="00F365BE"/>
    <w:rsid w:val="00F4654E"/>
    <w:rsid w:val="00F47256"/>
    <w:rsid w:val="00F55114"/>
    <w:rsid w:val="00F62AB1"/>
    <w:rsid w:val="00F63D5B"/>
    <w:rsid w:val="00F670EA"/>
    <w:rsid w:val="00F67F49"/>
    <w:rsid w:val="00F701F3"/>
    <w:rsid w:val="00F757E1"/>
    <w:rsid w:val="00F76AF3"/>
    <w:rsid w:val="00F803D0"/>
    <w:rsid w:val="00F833DF"/>
    <w:rsid w:val="00F8340D"/>
    <w:rsid w:val="00F8643F"/>
    <w:rsid w:val="00F96154"/>
    <w:rsid w:val="00F96AE3"/>
    <w:rsid w:val="00F97573"/>
    <w:rsid w:val="00F97F75"/>
    <w:rsid w:val="00FA2C71"/>
    <w:rsid w:val="00FB114A"/>
    <w:rsid w:val="00FB4469"/>
    <w:rsid w:val="00FB66E7"/>
    <w:rsid w:val="00FC0829"/>
    <w:rsid w:val="00FC10F8"/>
    <w:rsid w:val="00FD35AF"/>
    <w:rsid w:val="00FD7EB2"/>
    <w:rsid w:val="00FE29F7"/>
    <w:rsid w:val="00FE7BF4"/>
    <w:rsid w:val="00FF14CB"/>
    <w:rsid w:val="00FF5279"/>
    <w:rsid w:val="011E49C3"/>
    <w:rsid w:val="01777F1D"/>
    <w:rsid w:val="01795DD4"/>
    <w:rsid w:val="0183D587"/>
    <w:rsid w:val="0185E79B"/>
    <w:rsid w:val="01893B79"/>
    <w:rsid w:val="01A0E18E"/>
    <w:rsid w:val="01CCE786"/>
    <w:rsid w:val="01DEB9D5"/>
    <w:rsid w:val="01E3BBE7"/>
    <w:rsid w:val="01F96123"/>
    <w:rsid w:val="02048461"/>
    <w:rsid w:val="02102DF8"/>
    <w:rsid w:val="0215F6E7"/>
    <w:rsid w:val="0220CEF9"/>
    <w:rsid w:val="0224AA84"/>
    <w:rsid w:val="024C5931"/>
    <w:rsid w:val="0256B7D7"/>
    <w:rsid w:val="02B2B757"/>
    <w:rsid w:val="02B5FF8E"/>
    <w:rsid w:val="02B8A780"/>
    <w:rsid w:val="02C589C5"/>
    <w:rsid w:val="02C96DEE"/>
    <w:rsid w:val="02EB8810"/>
    <w:rsid w:val="02F7DBF8"/>
    <w:rsid w:val="030D9453"/>
    <w:rsid w:val="033A76FB"/>
    <w:rsid w:val="03BF5E04"/>
    <w:rsid w:val="03C6FECB"/>
    <w:rsid w:val="03D2615E"/>
    <w:rsid w:val="03F35F6E"/>
    <w:rsid w:val="03FCDC20"/>
    <w:rsid w:val="040EB6C6"/>
    <w:rsid w:val="041B2C23"/>
    <w:rsid w:val="04356172"/>
    <w:rsid w:val="04603294"/>
    <w:rsid w:val="046A11E8"/>
    <w:rsid w:val="046DDE1B"/>
    <w:rsid w:val="047CFBCE"/>
    <w:rsid w:val="0493C15D"/>
    <w:rsid w:val="04AAECC5"/>
    <w:rsid w:val="04C249E5"/>
    <w:rsid w:val="04F9CBA4"/>
    <w:rsid w:val="0513B556"/>
    <w:rsid w:val="05363340"/>
    <w:rsid w:val="05404D4E"/>
    <w:rsid w:val="054C5EF0"/>
    <w:rsid w:val="0561268F"/>
    <w:rsid w:val="0583D129"/>
    <w:rsid w:val="05A86FCB"/>
    <w:rsid w:val="05AF5DAF"/>
    <w:rsid w:val="05B210E2"/>
    <w:rsid w:val="05B6FC84"/>
    <w:rsid w:val="05DE7BA8"/>
    <w:rsid w:val="05FAE75E"/>
    <w:rsid w:val="05FC0DDE"/>
    <w:rsid w:val="0617F85A"/>
    <w:rsid w:val="06261D1B"/>
    <w:rsid w:val="0627EF41"/>
    <w:rsid w:val="06444435"/>
    <w:rsid w:val="0650313D"/>
    <w:rsid w:val="06560444"/>
    <w:rsid w:val="066BC620"/>
    <w:rsid w:val="066E1EDD"/>
    <w:rsid w:val="06812511"/>
    <w:rsid w:val="069EC94F"/>
    <w:rsid w:val="06BBE267"/>
    <w:rsid w:val="06C68926"/>
    <w:rsid w:val="06CD9FA4"/>
    <w:rsid w:val="06D78C86"/>
    <w:rsid w:val="06DD2A4E"/>
    <w:rsid w:val="06E6C040"/>
    <w:rsid w:val="06F2BC77"/>
    <w:rsid w:val="0714FF9B"/>
    <w:rsid w:val="07173072"/>
    <w:rsid w:val="072B2510"/>
    <w:rsid w:val="0772F046"/>
    <w:rsid w:val="078D77AD"/>
    <w:rsid w:val="07929B31"/>
    <w:rsid w:val="07963BD5"/>
    <w:rsid w:val="07980B25"/>
    <w:rsid w:val="0798FA66"/>
    <w:rsid w:val="07A63712"/>
    <w:rsid w:val="07B39117"/>
    <w:rsid w:val="07BB2852"/>
    <w:rsid w:val="07BC8A53"/>
    <w:rsid w:val="07C6F38C"/>
    <w:rsid w:val="07CE196F"/>
    <w:rsid w:val="080EC6D8"/>
    <w:rsid w:val="0866B339"/>
    <w:rsid w:val="087C06C5"/>
    <w:rsid w:val="088F58CA"/>
    <w:rsid w:val="08977957"/>
    <w:rsid w:val="08AC4299"/>
    <w:rsid w:val="08F1A237"/>
    <w:rsid w:val="08FB5353"/>
    <w:rsid w:val="0900AFF3"/>
    <w:rsid w:val="0904DCBE"/>
    <w:rsid w:val="09126EF0"/>
    <w:rsid w:val="0922A4C4"/>
    <w:rsid w:val="095299B7"/>
    <w:rsid w:val="09556F58"/>
    <w:rsid w:val="097982CA"/>
    <w:rsid w:val="09BFAE02"/>
    <w:rsid w:val="09DFD61F"/>
    <w:rsid w:val="0A07746F"/>
    <w:rsid w:val="0A0B984D"/>
    <w:rsid w:val="0A0F2C47"/>
    <w:rsid w:val="0A4E09A8"/>
    <w:rsid w:val="0A534F6E"/>
    <w:rsid w:val="0A54B3A5"/>
    <w:rsid w:val="0A6694BF"/>
    <w:rsid w:val="0A7DB518"/>
    <w:rsid w:val="0A89735B"/>
    <w:rsid w:val="0A99DBDE"/>
    <w:rsid w:val="0ABFA8ED"/>
    <w:rsid w:val="0AC0261D"/>
    <w:rsid w:val="0AC29394"/>
    <w:rsid w:val="0AC71B45"/>
    <w:rsid w:val="0ADBD530"/>
    <w:rsid w:val="0AE4C9C1"/>
    <w:rsid w:val="0AEC1FCC"/>
    <w:rsid w:val="0AF42F4E"/>
    <w:rsid w:val="0B26295E"/>
    <w:rsid w:val="0B383BE0"/>
    <w:rsid w:val="0B5AB8EF"/>
    <w:rsid w:val="0B5D03A1"/>
    <w:rsid w:val="0B747672"/>
    <w:rsid w:val="0B7AAB2D"/>
    <w:rsid w:val="0B867DD4"/>
    <w:rsid w:val="0B9BA348"/>
    <w:rsid w:val="0BA95DEB"/>
    <w:rsid w:val="0BB2475E"/>
    <w:rsid w:val="0BCE45DA"/>
    <w:rsid w:val="0BD2446B"/>
    <w:rsid w:val="0BD48D7B"/>
    <w:rsid w:val="0C04EDBC"/>
    <w:rsid w:val="0C2DAD3C"/>
    <w:rsid w:val="0C6B7C48"/>
    <w:rsid w:val="0C8BF94D"/>
    <w:rsid w:val="0C997A8F"/>
    <w:rsid w:val="0CCD986D"/>
    <w:rsid w:val="0CFA6803"/>
    <w:rsid w:val="0D05184D"/>
    <w:rsid w:val="0D1660BD"/>
    <w:rsid w:val="0D215D12"/>
    <w:rsid w:val="0D27D3B7"/>
    <w:rsid w:val="0D7F6E9C"/>
    <w:rsid w:val="0D85481E"/>
    <w:rsid w:val="0D8AD2AC"/>
    <w:rsid w:val="0D909940"/>
    <w:rsid w:val="0DE22077"/>
    <w:rsid w:val="0E2CA8BE"/>
    <w:rsid w:val="0E5538C8"/>
    <w:rsid w:val="0E63B784"/>
    <w:rsid w:val="0E877E49"/>
    <w:rsid w:val="0E963864"/>
    <w:rsid w:val="0EB872AE"/>
    <w:rsid w:val="0EC14E62"/>
    <w:rsid w:val="0EDD49D0"/>
    <w:rsid w:val="0EFC2F49"/>
    <w:rsid w:val="0F126846"/>
    <w:rsid w:val="0F197498"/>
    <w:rsid w:val="0F26B49C"/>
    <w:rsid w:val="0F2C69A1"/>
    <w:rsid w:val="0F3841EE"/>
    <w:rsid w:val="0F43AC28"/>
    <w:rsid w:val="0F563FF5"/>
    <w:rsid w:val="0F5A87C9"/>
    <w:rsid w:val="0F5BC3D4"/>
    <w:rsid w:val="0F8CEDE5"/>
    <w:rsid w:val="0FA83052"/>
    <w:rsid w:val="0FAE4E35"/>
    <w:rsid w:val="0FB1F6AE"/>
    <w:rsid w:val="0FC6CCF9"/>
    <w:rsid w:val="100597AF"/>
    <w:rsid w:val="100FE86A"/>
    <w:rsid w:val="10249E55"/>
    <w:rsid w:val="102BB5C4"/>
    <w:rsid w:val="105B3DBF"/>
    <w:rsid w:val="106167AF"/>
    <w:rsid w:val="1069A99F"/>
    <w:rsid w:val="1071AEB3"/>
    <w:rsid w:val="108F9728"/>
    <w:rsid w:val="10A1B6FD"/>
    <w:rsid w:val="10C06548"/>
    <w:rsid w:val="10C4FCA9"/>
    <w:rsid w:val="10C94C31"/>
    <w:rsid w:val="11127736"/>
    <w:rsid w:val="111940C9"/>
    <w:rsid w:val="111CDFB1"/>
    <w:rsid w:val="111E16E5"/>
    <w:rsid w:val="1121C012"/>
    <w:rsid w:val="1125C50E"/>
    <w:rsid w:val="11317328"/>
    <w:rsid w:val="1137DE49"/>
    <w:rsid w:val="11878BC4"/>
    <w:rsid w:val="1191B5F8"/>
    <w:rsid w:val="1199F8B7"/>
    <w:rsid w:val="11A76D40"/>
    <w:rsid w:val="11BB7015"/>
    <w:rsid w:val="11BCE529"/>
    <w:rsid w:val="1205B6E2"/>
    <w:rsid w:val="120D2965"/>
    <w:rsid w:val="1212F254"/>
    <w:rsid w:val="1232CDA1"/>
    <w:rsid w:val="123D875E"/>
    <w:rsid w:val="124AE206"/>
    <w:rsid w:val="12B47D1C"/>
    <w:rsid w:val="12D4DECF"/>
    <w:rsid w:val="12F67B62"/>
    <w:rsid w:val="12F6AE91"/>
    <w:rsid w:val="12FCFEC0"/>
    <w:rsid w:val="130EE157"/>
    <w:rsid w:val="1328DE16"/>
    <w:rsid w:val="1344DF6C"/>
    <w:rsid w:val="1346BD11"/>
    <w:rsid w:val="1363A5A3"/>
    <w:rsid w:val="1387B1A6"/>
    <w:rsid w:val="13A63EB2"/>
    <w:rsid w:val="13A6F492"/>
    <w:rsid w:val="13C4E97B"/>
    <w:rsid w:val="13E6B267"/>
    <w:rsid w:val="13FB02A5"/>
    <w:rsid w:val="1405AE91"/>
    <w:rsid w:val="14164248"/>
    <w:rsid w:val="14331B10"/>
    <w:rsid w:val="1447432E"/>
    <w:rsid w:val="14490DB3"/>
    <w:rsid w:val="1450E18B"/>
    <w:rsid w:val="1469C8B6"/>
    <w:rsid w:val="146F84C8"/>
    <w:rsid w:val="147B5D72"/>
    <w:rsid w:val="14827D85"/>
    <w:rsid w:val="14A569C1"/>
    <w:rsid w:val="14A93C03"/>
    <w:rsid w:val="14CB00E9"/>
    <w:rsid w:val="14CFEBAE"/>
    <w:rsid w:val="14D36DFA"/>
    <w:rsid w:val="14D5EADB"/>
    <w:rsid w:val="14D69217"/>
    <w:rsid w:val="14D85238"/>
    <w:rsid w:val="14DC78BD"/>
    <w:rsid w:val="14EBC507"/>
    <w:rsid w:val="1526D33D"/>
    <w:rsid w:val="1527B432"/>
    <w:rsid w:val="152BFDD1"/>
    <w:rsid w:val="1540DC8F"/>
    <w:rsid w:val="154DECDC"/>
    <w:rsid w:val="1573C540"/>
    <w:rsid w:val="159C82D1"/>
    <w:rsid w:val="15A267C2"/>
    <w:rsid w:val="15EAD733"/>
    <w:rsid w:val="1679154E"/>
    <w:rsid w:val="167AE909"/>
    <w:rsid w:val="167CCDC5"/>
    <w:rsid w:val="16884785"/>
    <w:rsid w:val="169D7079"/>
    <w:rsid w:val="16B92B2E"/>
    <w:rsid w:val="16C920C3"/>
    <w:rsid w:val="16E106A2"/>
    <w:rsid w:val="16F827DF"/>
    <w:rsid w:val="16FCB4E4"/>
    <w:rsid w:val="17012AFC"/>
    <w:rsid w:val="1731C069"/>
    <w:rsid w:val="17761FE4"/>
    <w:rsid w:val="17BC01B4"/>
    <w:rsid w:val="17FA8F71"/>
    <w:rsid w:val="1833E405"/>
    <w:rsid w:val="1843C47E"/>
    <w:rsid w:val="185DF805"/>
    <w:rsid w:val="186C040D"/>
    <w:rsid w:val="18708FCB"/>
    <w:rsid w:val="18809687"/>
    <w:rsid w:val="188FBEFA"/>
    <w:rsid w:val="189427A7"/>
    <w:rsid w:val="18A1F1E2"/>
    <w:rsid w:val="18A47318"/>
    <w:rsid w:val="18A844CB"/>
    <w:rsid w:val="18ACC8E2"/>
    <w:rsid w:val="18B5CAFA"/>
    <w:rsid w:val="18B7AC91"/>
    <w:rsid w:val="18BF2C34"/>
    <w:rsid w:val="18CFF029"/>
    <w:rsid w:val="18E2FCC9"/>
    <w:rsid w:val="18EE99BA"/>
    <w:rsid w:val="18FFB47B"/>
    <w:rsid w:val="19048265"/>
    <w:rsid w:val="1913BA43"/>
    <w:rsid w:val="193E7DF3"/>
    <w:rsid w:val="197E5840"/>
    <w:rsid w:val="1994A436"/>
    <w:rsid w:val="1997926E"/>
    <w:rsid w:val="19A81ED9"/>
    <w:rsid w:val="19D7B601"/>
    <w:rsid w:val="19DF5BA6"/>
    <w:rsid w:val="19EDDAC7"/>
    <w:rsid w:val="19F55E0E"/>
    <w:rsid w:val="1A038AAD"/>
    <w:rsid w:val="1A067E22"/>
    <w:rsid w:val="1A1CC6C1"/>
    <w:rsid w:val="1A20084D"/>
    <w:rsid w:val="1A30126A"/>
    <w:rsid w:val="1A30A9F0"/>
    <w:rsid w:val="1A5ACC35"/>
    <w:rsid w:val="1A7AF0BB"/>
    <w:rsid w:val="1A7ECD2A"/>
    <w:rsid w:val="1A98F29C"/>
    <w:rsid w:val="1AC2E108"/>
    <w:rsid w:val="1AD37FF2"/>
    <w:rsid w:val="1AD90D73"/>
    <w:rsid w:val="1ADCBA9B"/>
    <w:rsid w:val="1AEBBB0F"/>
    <w:rsid w:val="1B0A7B06"/>
    <w:rsid w:val="1B0DB1BB"/>
    <w:rsid w:val="1B13AE17"/>
    <w:rsid w:val="1B1AB5A4"/>
    <w:rsid w:val="1B22CAA5"/>
    <w:rsid w:val="1B368962"/>
    <w:rsid w:val="1B3D27ED"/>
    <w:rsid w:val="1B44C0DC"/>
    <w:rsid w:val="1B52ADE6"/>
    <w:rsid w:val="1B758DA4"/>
    <w:rsid w:val="1B98E4AB"/>
    <w:rsid w:val="1BCFAA4E"/>
    <w:rsid w:val="1BE3EB9F"/>
    <w:rsid w:val="1BEED727"/>
    <w:rsid w:val="1BF51896"/>
    <w:rsid w:val="1BFFFD5B"/>
    <w:rsid w:val="1C176B84"/>
    <w:rsid w:val="1C1ED58B"/>
    <w:rsid w:val="1C2BFB7E"/>
    <w:rsid w:val="1C40DD32"/>
    <w:rsid w:val="1C52A14A"/>
    <w:rsid w:val="1C628605"/>
    <w:rsid w:val="1C64882C"/>
    <w:rsid w:val="1C996D99"/>
    <w:rsid w:val="1C9B909C"/>
    <w:rsid w:val="1CA8244D"/>
    <w:rsid w:val="1CB507DB"/>
    <w:rsid w:val="1CBC88D1"/>
    <w:rsid w:val="1CC38453"/>
    <w:rsid w:val="1D0C0C06"/>
    <w:rsid w:val="1D140511"/>
    <w:rsid w:val="1D255C8B"/>
    <w:rsid w:val="1D33F89B"/>
    <w:rsid w:val="1D356C15"/>
    <w:rsid w:val="1D49453D"/>
    <w:rsid w:val="1D641CC7"/>
    <w:rsid w:val="1D7A6068"/>
    <w:rsid w:val="1DB29678"/>
    <w:rsid w:val="1DD524F4"/>
    <w:rsid w:val="1DDF1BE4"/>
    <w:rsid w:val="1DF4D6CA"/>
    <w:rsid w:val="1DFB45F4"/>
    <w:rsid w:val="1E0B4861"/>
    <w:rsid w:val="1E19E682"/>
    <w:rsid w:val="1E21F7FE"/>
    <w:rsid w:val="1E6B1741"/>
    <w:rsid w:val="1E6C4437"/>
    <w:rsid w:val="1E6F04CA"/>
    <w:rsid w:val="1EA50A59"/>
    <w:rsid w:val="1EA6584A"/>
    <w:rsid w:val="1EA7BEC5"/>
    <w:rsid w:val="1EAD21BB"/>
    <w:rsid w:val="1EB4D51E"/>
    <w:rsid w:val="1ECB057A"/>
    <w:rsid w:val="1EE11049"/>
    <w:rsid w:val="1EE4BCE7"/>
    <w:rsid w:val="1EE832E6"/>
    <w:rsid w:val="1EE8BBA9"/>
    <w:rsid w:val="1EEA6D23"/>
    <w:rsid w:val="1EFE9D94"/>
    <w:rsid w:val="1F01306C"/>
    <w:rsid w:val="1F023981"/>
    <w:rsid w:val="1F1C5203"/>
    <w:rsid w:val="1F2BFAE5"/>
    <w:rsid w:val="1F2D45C9"/>
    <w:rsid w:val="1F3879FB"/>
    <w:rsid w:val="1F65EC18"/>
    <w:rsid w:val="1F6A5D24"/>
    <w:rsid w:val="1F6C3174"/>
    <w:rsid w:val="1F73404A"/>
    <w:rsid w:val="1FA616AC"/>
    <w:rsid w:val="1FDE384C"/>
    <w:rsid w:val="20088CDA"/>
    <w:rsid w:val="2015DFE4"/>
    <w:rsid w:val="202EE9EB"/>
    <w:rsid w:val="20340493"/>
    <w:rsid w:val="2037D27F"/>
    <w:rsid w:val="206403D3"/>
    <w:rsid w:val="20650B15"/>
    <w:rsid w:val="20770F24"/>
    <w:rsid w:val="209455F9"/>
    <w:rsid w:val="2096F9CB"/>
    <w:rsid w:val="20AA0F21"/>
    <w:rsid w:val="20CC49F7"/>
    <w:rsid w:val="21106EE9"/>
    <w:rsid w:val="211B9F2C"/>
    <w:rsid w:val="2136730A"/>
    <w:rsid w:val="213F579A"/>
    <w:rsid w:val="2145A4FC"/>
    <w:rsid w:val="214D4D96"/>
    <w:rsid w:val="2167D5BB"/>
    <w:rsid w:val="2170CECB"/>
    <w:rsid w:val="2198BCFE"/>
    <w:rsid w:val="21AB2FDC"/>
    <w:rsid w:val="21C07FB5"/>
    <w:rsid w:val="21CBDE8F"/>
    <w:rsid w:val="21CC65A2"/>
    <w:rsid w:val="21D5F0AE"/>
    <w:rsid w:val="21DD305B"/>
    <w:rsid w:val="21E103C3"/>
    <w:rsid w:val="21EA6D8B"/>
    <w:rsid w:val="221301C4"/>
    <w:rsid w:val="2249E7F1"/>
    <w:rsid w:val="225299ED"/>
    <w:rsid w:val="2259878E"/>
    <w:rsid w:val="227B7F9F"/>
    <w:rsid w:val="229903A5"/>
    <w:rsid w:val="22AA6907"/>
    <w:rsid w:val="22BD9C04"/>
    <w:rsid w:val="22C64BCE"/>
    <w:rsid w:val="22C84A45"/>
    <w:rsid w:val="22D39650"/>
    <w:rsid w:val="22D6552E"/>
    <w:rsid w:val="22DB3EEF"/>
    <w:rsid w:val="22DE69B7"/>
    <w:rsid w:val="2310052B"/>
    <w:rsid w:val="2313A76B"/>
    <w:rsid w:val="2318E271"/>
    <w:rsid w:val="2345F262"/>
    <w:rsid w:val="234A3D3D"/>
    <w:rsid w:val="2369E4B1"/>
    <w:rsid w:val="237E9F17"/>
    <w:rsid w:val="238A2875"/>
    <w:rsid w:val="238E9536"/>
    <w:rsid w:val="238FB1BA"/>
    <w:rsid w:val="23976F1B"/>
    <w:rsid w:val="23A1644F"/>
    <w:rsid w:val="23AFBC89"/>
    <w:rsid w:val="23BA23FF"/>
    <w:rsid w:val="23CE2A07"/>
    <w:rsid w:val="23D2CC28"/>
    <w:rsid w:val="241C4ABB"/>
    <w:rsid w:val="2445AA08"/>
    <w:rsid w:val="244E656E"/>
    <w:rsid w:val="24546403"/>
    <w:rsid w:val="2468A633"/>
    <w:rsid w:val="247D0B47"/>
    <w:rsid w:val="24ABD58C"/>
    <w:rsid w:val="24B686C7"/>
    <w:rsid w:val="24C9AFF7"/>
    <w:rsid w:val="251C9E27"/>
    <w:rsid w:val="252FD48F"/>
    <w:rsid w:val="25401F41"/>
    <w:rsid w:val="25572426"/>
    <w:rsid w:val="25694971"/>
    <w:rsid w:val="25752F53"/>
    <w:rsid w:val="258985B9"/>
    <w:rsid w:val="258D32D3"/>
    <w:rsid w:val="2627A80B"/>
    <w:rsid w:val="2641E92E"/>
    <w:rsid w:val="2647B5EC"/>
    <w:rsid w:val="265E79F8"/>
    <w:rsid w:val="2668A503"/>
    <w:rsid w:val="268729C3"/>
    <w:rsid w:val="26892C2C"/>
    <w:rsid w:val="26977921"/>
    <w:rsid w:val="26C9025F"/>
    <w:rsid w:val="26E2AC1A"/>
    <w:rsid w:val="26E43CC1"/>
    <w:rsid w:val="26E650A8"/>
    <w:rsid w:val="270453C4"/>
    <w:rsid w:val="27119DDD"/>
    <w:rsid w:val="2729DD83"/>
    <w:rsid w:val="273476F3"/>
    <w:rsid w:val="27392720"/>
    <w:rsid w:val="274BE961"/>
    <w:rsid w:val="277E12B0"/>
    <w:rsid w:val="279ACDA5"/>
    <w:rsid w:val="27BEE5F4"/>
    <w:rsid w:val="27D931F1"/>
    <w:rsid w:val="27EAD818"/>
    <w:rsid w:val="2807779C"/>
    <w:rsid w:val="2817330B"/>
    <w:rsid w:val="2820652C"/>
    <w:rsid w:val="2824400B"/>
    <w:rsid w:val="283E24EA"/>
    <w:rsid w:val="28550094"/>
    <w:rsid w:val="28999C9F"/>
    <w:rsid w:val="28DE5C9E"/>
    <w:rsid w:val="28E60565"/>
    <w:rsid w:val="28F433E9"/>
    <w:rsid w:val="29259D69"/>
    <w:rsid w:val="29260FA1"/>
    <w:rsid w:val="29406A1F"/>
    <w:rsid w:val="29525ED2"/>
    <w:rsid w:val="296435EC"/>
    <w:rsid w:val="296BC26F"/>
    <w:rsid w:val="2993F80F"/>
    <w:rsid w:val="29CBE1F3"/>
    <w:rsid w:val="29F599CB"/>
    <w:rsid w:val="29F8FA1D"/>
    <w:rsid w:val="2A008A29"/>
    <w:rsid w:val="2A31F2D0"/>
    <w:rsid w:val="2A5149B8"/>
    <w:rsid w:val="2A5E1C30"/>
    <w:rsid w:val="2A68AD69"/>
    <w:rsid w:val="2ACA27DA"/>
    <w:rsid w:val="2ADC0533"/>
    <w:rsid w:val="2AEF96AA"/>
    <w:rsid w:val="2B06EC3C"/>
    <w:rsid w:val="2B0CE8DC"/>
    <w:rsid w:val="2B1F9E97"/>
    <w:rsid w:val="2B213067"/>
    <w:rsid w:val="2B35767E"/>
    <w:rsid w:val="2B3E5C6B"/>
    <w:rsid w:val="2B68A49B"/>
    <w:rsid w:val="2B70BF36"/>
    <w:rsid w:val="2B8FC4DD"/>
    <w:rsid w:val="2B9BF879"/>
    <w:rsid w:val="2BA2D959"/>
    <w:rsid w:val="2BA66FDF"/>
    <w:rsid w:val="2BAC48F1"/>
    <w:rsid w:val="2BBC3E24"/>
    <w:rsid w:val="2BBD7A90"/>
    <w:rsid w:val="2BC641DD"/>
    <w:rsid w:val="2BFD7433"/>
    <w:rsid w:val="2C04E96A"/>
    <w:rsid w:val="2C127C43"/>
    <w:rsid w:val="2C2E707C"/>
    <w:rsid w:val="2C3630B9"/>
    <w:rsid w:val="2C3D2662"/>
    <w:rsid w:val="2C51F2A0"/>
    <w:rsid w:val="2C77033B"/>
    <w:rsid w:val="2C77745A"/>
    <w:rsid w:val="2C96F938"/>
    <w:rsid w:val="2CA0DC73"/>
    <w:rsid w:val="2CB169EC"/>
    <w:rsid w:val="2CE6BEC5"/>
    <w:rsid w:val="2CE821BC"/>
    <w:rsid w:val="2D09463B"/>
    <w:rsid w:val="2D0D5BC4"/>
    <w:rsid w:val="2D580E85"/>
    <w:rsid w:val="2D730BDB"/>
    <w:rsid w:val="2DAE4CA4"/>
    <w:rsid w:val="2DB19F70"/>
    <w:rsid w:val="2DC2565C"/>
    <w:rsid w:val="2DC2D18F"/>
    <w:rsid w:val="2DEB8AB9"/>
    <w:rsid w:val="2DFBD613"/>
    <w:rsid w:val="2E12566C"/>
    <w:rsid w:val="2E2AD7AA"/>
    <w:rsid w:val="2E48676F"/>
    <w:rsid w:val="2E51A9C8"/>
    <w:rsid w:val="2E70C4BF"/>
    <w:rsid w:val="2E747B7B"/>
    <w:rsid w:val="2E8F9977"/>
    <w:rsid w:val="2EAD24A9"/>
    <w:rsid w:val="2ED83A30"/>
    <w:rsid w:val="2EEE266D"/>
    <w:rsid w:val="2F277CD0"/>
    <w:rsid w:val="2F3D0A67"/>
    <w:rsid w:val="2F467AC5"/>
    <w:rsid w:val="2F64F491"/>
    <w:rsid w:val="2F732B04"/>
    <w:rsid w:val="2FAE26CD"/>
    <w:rsid w:val="2FAFF0A3"/>
    <w:rsid w:val="2FD512E0"/>
    <w:rsid w:val="2FD87D35"/>
    <w:rsid w:val="2FE49189"/>
    <w:rsid w:val="300F48D1"/>
    <w:rsid w:val="303071D6"/>
    <w:rsid w:val="303C342C"/>
    <w:rsid w:val="305E21C1"/>
    <w:rsid w:val="307754F9"/>
    <w:rsid w:val="308FAF47"/>
    <w:rsid w:val="30AD6DF6"/>
    <w:rsid w:val="30B8AAD2"/>
    <w:rsid w:val="30BC1B32"/>
    <w:rsid w:val="30CBF0B1"/>
    <w:rsid w:val="30D0AA83"/>
    <w:rsid w:val="30E57B70"/>
    <w:rsid w:val="30FAC085"/>
    <w:rsid w:val="3100C4F2"/>
    <w:rsid w:val="31386261"/>
    <w:rsid w:val="3159C678"/>
    <w:rsid w:val="3160BC15"/>
    <w:rsid w:val="3161DCB8"/>
    <w:rsid w:val="31765CE0"/>
    <w:rsid w:val="3178A748"/>
    <w:rsid w:val="317E005A"/>
    <w:rsid w:val="3187FF81"/>
    <w:rsid w:val="318E3E7B"/>
    <w:rsid w:val="3194D86F"/>
    <w:rsid w:val="31B97FBD"/>
    <w:rsid w:val="31C74772"/>
    <w:rsid w:val="31C7A675"/>
    <w:rsid w:val="31E2D1F3"/>
    <w:rsid w:val="3200887F"/>
    <w:rsid w:val="320EE81C"/>
    <w:rsid w:val="323573CA"/>
    <w:rsid w:val="3257EB93"/>
    <w:rsid w:val="32626BEE"/>
    <w:rsid w:val="326811B6"/>
    <w:rsid w:val="326EB5CD"/>
    <w:rsid w:val="32751822"/>
    <w:rsid w:val="3291A369"/>
    <w:rsid w:val="32AC7DA4"/>
    <w:rsid w:val="32AC883E"/>
    <w:rsid w:val="32C4384E"/>
    <w:rsid w:val="32C84A0F"/>
    <w:rsid w:val="32CEB76C"/>
    <w:rsid w:val="32E5C78F"/>
    <w:rsid w:val="32F09B35"/>
    <w:rsid w:val="32FA99CE"/>
    <w:rsid w:val="33137474"/>
    <w:rsid w:val="332A8F75"/>
    <w:rsid w:val="33384E9D"/>
    <w:rsid w:val="333E8D00"/>
    <w:rsid w:val="3345A30A"/>
    <w:rsid w:val="33654076"/>
    <w:rsid w:val="33C3E0DA"/>
    <w:rsid w:val="33F0067B"/>
    <w:rsid w:val="3411440C"/>
    <w:rsid w:val="34273E34"/>
    <w:rsid w:val="343865B4"/>
    <w:rsid w:val="3441A3E0"/>
    <w:rsid w:val="3465D73F"/>
    <w:rsid w:val="34685422"/>
    <w:rsid w:val="34B48B31"/>
    <w:rsid w:val="34BB12FC"/>
    <w:rsid w:val="34CACBDA"/>
    <w:rsid w:val="34D90061"/>
    <w:rsid w:val="34E210A8"/>
    <w:rsid w:val="34E39F7B"/>
    <w:rsid w:val="350334C6"/>
    <w:rsid w:val="35080E60"/>
    <w:rsid w:val="350EA1E2"/>
    <w:rsid w:val="351B3A5E"/>
    <w:rsid w:val="353FEE48"/>
    <w:rsid w:val="3553CD96"/>
    <w:rsid w:val="355DE34F"/>
    <w:rsid w:val="35C1C307"/>
    <w:rsid w:val="35C71817"/>
    <w:rsid w:val="35D8072B"/>
    <w:rsid w:val="363B3EA7"/>
    <w:rsid w:val="364D9C92"/>
    <w:rsid w:val="364F9B83"/>
    <w:rsid w:val="3653742E"/>
    <w:rsid w:val="365399D7"/>
    <w:rsid w:val="36B1DB31"/>
    <w:rsid w:val="36BE6275"/>
    <w:rsid w:val="36D4E035"/>
    <w:rsid w:val="3732882D"/>
    <w:rsid w:val="3739ED79"/>
    <w:rsid w:val="374D4044"/>
    <w:rsid w:val="376A19D2"/>
    <w:rsid w:val="377BA484"/>
    <w:rsid w:val="377D27E5"/>
    <w:rsid w:val="378AD957"/>
    <w:rsid w:val="379BBB32"/>
    <w:rsid w:val="37A06554"/>
    <w:rsid w:val="37AC23C6"/>
    <w:rsid w:val="37C4D77F"/>
    <w:rsid w:val="37D13196"/>
    <w:rsid w:val="37E30D80"/>
    <w:rsid w:val="37ECC675"/>
    <w:rsid w:val="37ED96F3"/>
    <w:rsid w:val="37F8DFC2"/>
    <w:rsid w:val="37FBE617"/>
    <w:rsid w:val="380BF4D8"/>
    <w:rsid w:val="384D7CCC"/>
    <w:rsid w:val="3870B096"/>
    <w:rsid w:val="38914392"/>
    <w:rsid w:val="38A8806A"/>
    <w:rsid w:val="38BF02A9"/>
    <w:rsid w:val="38D5BDDA"/>
    <w:rsid w:val="38DB0E6C"/>
    <w:rsid w:val="38F2CB85"/>
    <w:rsid w:val="39378B93"/>
    <w:rsid w:val="394A0AB6"/>
    <w:rsid w:val="39580CB4"/>
    <w:rsid w:val="398B3A99"/>
    <w:rsid w:val="399B6E76"/>
    <w:rsid w:val="39B8D7A3"/>
    <w:rsid w:val="39C39B8B"/>
    <w:rsid w:val="39F4D61B"/>
    <w:rsid w:val="3A08BF2A"/>
    <w:rsid w:val="3A19FA01"/>
    <w:rsid w:val="3A19FC46"/>
    <w:rsid w:val="3A2D55C0"/>
    <w:rsid w:val="3A5EE80D"/>
    <w:rsid w:val="3A659783"/>
    <w:rsid w:val="3A97C7C1"/>
    <w:rsid w:val="3AA02E0C"/>
    <w:rsid w:val="3AA0EC21"/>
    <w:rsid w:val="3AA4A2D4"/>
    <w:rsid w:val="3AB8D5FB"/>
    <w:rsid w:val="3ABA3397"/>
    <w:rsid w:val="3ACE14F0"/>
    <w:rsid w:val="3AD9CC06"/>
    <w:rsid w:val="3AE07D4D"/>
    <w:rsid w:val="3AE28292"/>
    <w:rsid w:val="3AEB421D"/>
    <w:rsid w:val="3AEFC2E6"/>
    <w:rsid w:val="3B093EE7"/>
    <w:rsid w:val="3B09F505"/>
    <w:rsid w:val="3B10EFB5"/>
    <w:rsid w:val="3B16B657"/>
    <w:rsid w:val="3B2A6D76"/>
    <w:rsid w:val="3B4A5310"/>
    <w:rsid w:val="3B4FD598"/>
    <w:rsid w:val="3B4FFB3E"/>
    <w:rsid w:val="3B63EA9D"/>
    <w:rsid w:val="3B6BC27B"/>
    <w:rsid w:val="3B97DEBB"/>
    <w:rsid w:val="3B9BAE0C"/>
    <w:rsid w:val="3BA5440A"/>
    <w:rsid w:val="3BA83081"/>
    <w:rsid w:val="3BB0AA9E"/>
    <w:rsid w:val="3BBA67CB"/>
    <w:rsid w:val="3BBEEEE1"/>
    <w:rsid w:val="3BC39BE8"/>
    <w:rsid w:val="3BCA6E4F"/>
    <w:rsid w:val="3BCEF2BF"/>
    <w:rsid w:val="3BDB7704"/>
    <w:rsid w:val="3BDCD80D"/>
    <w:rsid w:val="3C48C223"/>
    <w:rsid w:val="3C7AA5F3"/>
    <w:rsid w:val="3C89C4E2"/>
    <w:rsid w:val="3CB91D64"/>
    <w:rsid w:val="3CBAC82C"/>
    <w:rsid w:val="3CC321CA"/>
    <w:rsid w:val="3CC8AF25"/>
    <w:rsid w:val="3CD0289A"/>
    <w:rsid w:val="3CDC3330"/>
    <w:rsid w:val="3CE28D15"/>
    <w:rsid w:val="3CE9AA21"/>
    <w:rsid w:val="3D05E203"/>
    <w:rsid w:val="3D46CE2E"/>
    <w:rsid w:val="3D5C71F2"/>
    <w:rsid w:val="3D728DD7"/>
    <w:rsid w:val="3DBB6412"/>
    <w:rsid w:val="3DC2FBEF"/>
    <w:rsid w:val="3E1CB802"/>
    <w:rsid w:val="3E4D26B0"/>
    <w:rsid w:val="3E5EABBC"/>
    <w:rsid w:val="3E632A58"/>
    <w:rsid w:val="3E643291"/>
    <w:rsid w:val="3E74D5B1"/>
    <w:rsid w:val="3E8B7FBA"/>
    <w:rsid w:val="3E8E0098"/>
    <w:rsid w:val="3EDDC7E8"/>
    <w:rsid w:val="3EEC5540"/>
    <w:rsid w:val="3EFCE4B8"/>
    <w:rsid w:val="3F0094F0"/>
    <w:rsid w:val="3F136B01"/>
    <w:rsid w:val="3F1AB7B3"/>
    <w:rsid w:val="3F3719E8"/>
    <w:rsid w:val="3F47FDB9"/>
    <w:rsid w:val="3F582792"/>
    <w:rsid w:val="3F5D9A28"/>
    <w:rsid w:val="3FE1BFDA"/>
    <w:rsid w:val="3FEA42CC"/>
    <w:rsid w:val="40026B1C"/>
    <w:rsid w:val="400CCFF9"/>
    <w:rsid w:val="4015C402"/>
    <w:rsid w:val="403F3050"/>
    <w:rsid w:val="404871CF"/>
    <w:rsid w:val="4059CF6B"/>
    <w:rsid w:val="409A8220"/>
    <w:rsid w:val="40A570FB"/>
    <w:rsid w:val="40BFA20F"/>
    <w:rsid w:val="40E0E386"/>
    <w:rsid w:val="410448E0"/>
    <w:rsid w:val="410626FA"/>
    <w:rsid w:val="412117B1"/>
    <w:rsid w:val="415ECCE6"/>
    <w:rsid w:val="41608A0D"/>
    <w:rsid w:val="4161B765"/>
    <w:rsid w:val="41774B41"/>
    <w:rsid w:val="417763DD"/>
    <w:rsid w:val="41FD63D9"/>
    <w:rsid w:val="420F164A"/>
    <w:rsid w:val="421796A9"/>
    <w:rsid w:val="423EC606"/>
    <w:rsid w:val="424FA8E9"/>
    <w:rsid w:val="4253002E"/>
    <w:rsid w:val="4255E9B3"/>
    <w:rsid w:val="42651A0E"/>
    <w:rsid w:val="426FCDF5"/>
    <w:rsid w:val="4280D429"/>
    <w:rsid w:val="428E3773"/>
    <w:rsid w:val="428FD860"/>
    <w:rsid w:val="42BC80E9"/>
    <w:rsid w:val="42E6EBA6"/>
    <w:rsid w:val="42EB61DA"/>
    <w:rsid w:val="42F411D9"/>
    <w:rsid w:val="434F9A1C"/>
    <w:rsid w:val="43517F25"/>
    <w:rsid w:val="438B6F5D"/>
    <w:rsid w:val="4395DF6B"/>
    <w:rsid w:val="43975177"/>
    <w:rsid w:val="439A13CA"/>
    <w:rsid w:val="43A14AA9"/>
    <w:rsid w:val="43B1A958"/>
    <w:rsid w:val="43BF75CC"/>
    <w:rsid w:val="43C48B6F"/>
    <w:rsid w:val="43C8065B"/>
    <w:rsid w:val="43CDD6E3"/>
    <w:rsid w:val="43F1BA14"/>
    <w:rsid w:val="44103BDA"/>
    <w:rsid w:val="4410D422"/>
    <w:rsid w:val="443DC7BC"/>
    <w:rsid w:val="445BAAED"/>
    <w:rsid w:val="445FB530"/>
    <w:rsid w:val="4461D16C"/>
    <w:rsid w:val="4483CB2D"/>
    <w:rsid w:val="449ACCA9"/>
    <w:rsid w:val="44F4002E"/>
    <w:rsid w:val="45074D51"/>
    <w:rsid w:val="450BA5E1"/>
    <w:rsid w:val="451CF984"/>
    <w:rsid w:val="4525D472"/>
    <w:rsid w:val="4529644E"/>
    <w:rsid w:val="453AAAB9"/>
    <w:rsid w:val="453DE8A9"/>
    <w:rsid w:val="45535F57"/>
    <w:rsid w:val="455CAEBA"/>
    <w:rsid w:val="4570B4D5"/>
    <w:rsid w:val="457E3D54"/>
    <w:rsid w:val="45A95503"/>
    <w:rsid w:val="45B1059E"/>
    <w:rsid w:val="45B3B34F"/>
    <w:rsid w:val="45B53915"/>
    <w:rsid w:val="45BB794B"/>
    <w:rsid w:val="45C02CFC"/>
    <w:rsid w:val="45DCE5BC"/>
    <w:rsid w:val="45FB8591"/>
    <w:rsid w:val="46001508"/>
    <w:rsid w:val="463E32F0"/>
    <w:rsid w:val="464EB08D"/>
    <w:rsid w:val="4667D6D7"/>
    <w:rsid w:val="46804AB5"/>
    <w:rsid w:val="469F8931"/>
    <w:rsid w:val="46A932C5"/>
    <w:rsid w:val="46C197BB"/>
    <w:rsid w:val="46D9A9C8"/>
    <w:rsid w:val="46E849EA"/>
    <w:rsid w:val="46E90AA0"/>
    <w:rsid w:val="46E97B86"/>
    <w:rsid w:val="46EE928B"/>
    <w:rsid w:val="470554EF"/>
    <w:rsid w:val="471C5FAA"/>
    <w:rsid w:val="4723AA11"/>
    <w:rsid w:val="472517D1"/>
    <w:rsid w:val="47269A77"/>
    <w:rsid w:val="47743168"/>
    <w:rsid w:val="477E8196"/>
    <w:rsid w:val="478E17C6"/>
    <w:rsid w:val="47A71182"/>
    <w:rsid w:val="47B61DD3"/>
    <w:rsid w:val="47BC992A"/>
    <w:rsid w:val="47EA3272"/>
    <w:rsid w:val="47FD2DDB"/>
    <w:rsid w:val="4805FA1C"/>
    <w:rsid w:val="48638175"/>
    <w:rsid w:val="4872327E"/>
    <w:rsid w:val="487CA952"/>
    <w:rsid w:val="487CE28B"/>
    <w:rsid w:val="4887C997"/>
    <w:rsid w:val="489D2DC6"/>
    <w:rsid w:val="489EF30D"/>
    <w:rsid w:val="489FAA1F"/>
    <w:rsid w:val="48AB4DDF"/>
    <w:rsid w:val="48E002EF"/>
    <w:rsid w:val="48E6DF27"/>
    <w:rsid w:val="48E7C746"/>
    <w:rsid w:val="48EAEFF0"/>
    <w:rsid w:val="490A1934"/>
    <w:rsid w:val="4923894C"/>
    <w:rsid w:val="4940B0E2"/>
    <w:rsid w:val="4945F827"/>
    <w:rsid w:val="496F2406"/>
    <w:rsid w:val="4976D586"/>
    <w:rsid w:val="4983B258"/>
    <w:rsid w:val="49A088D1"/>
    <w:rsid w:val="49CC217C"/>
    <w:rsid w:val="49E3EF4E"/>
    <w:rsid w:val="49FE96E1"/>
    <w:rsid w:val="4A0CEE80"/>
    <w:rsid w:val="4A0DCB9A"/>
    <w:rsid w:val="4A113832"/>
    <w:rsid w:val="4A157574"/>
    <w:rsid w:val="4A15845B"/>
    <w:rsid w:val="4A38FE27"/>
    <w:rsid w:val="4A471E40"/>
    <w:rsid w:val="4A60C863"/>
    <w:rsid w:val="4A8AB060"/>
    <w:rsid w:val="4A96F761"/>
    <w:rsid w:val="4AD66470"/>
    <w:rsid w:val="4ADBD0FF"/>
    <w:rsid w:val="4ADEE9DA"/>
    <w:rsid w:val="4AEA6191"/>
    <w:rsid w:val="4AF48B6F"/>
    <w:rsid w:val="4B0C48AE"/>
    <w:rsid w:val="4B2018CF"/>
    <w:rsid w:val="4B33BA04"/>
    <w:rsid w:val="4B4091EE"/>
    <w:rsid w:val="4B439807"/>
    <w:rsid w:val="4B6FE465"/>
    <w:rsid w:val="4B894A69"/>
    <w:rsid w:val="4BC2AC19"/>
    <w:rsid w:val="4C213C3F"/>
    <w:rsid w:val="4C296A40"/>
    <w:rsid w:val="4C4192B8"/>
    <w:rsid w:val="4C5787CE"/>
    <w:rsid w:val="4C878166"/>
    <w:rsid w:val="4C8B5134"/>
    <w:rsid w:val="4C8B9AF1"/>
    <w:rsid w:val="4CAE7648"/>
    <w:rsid w:val="4CB5F5A0"/>
    <w:rsid w:val="4CBECC69"/>
    <w:rsid w:val="4CBF948B"/>
    <w:rsid w:val="4CC7A3CB"/>
    <w:rsid w:val="4CE218DE"/>
    <w:rsid w:val="4CED34B6"/>
    <w:rsid w:val="4D108014"/>
    <w:rsid w:val="4D4004BD"/>
    <w:rsid w:val="4D672A7F"/>
    <w:rsid w:val="4D77655F"/>
    <w:rsid w:val="4D7DA7F5"/>
    <w:rsid w:val="4D7FB420"/>
    <w:rsid w:val="4D87F561"/>
    <w:rsid w:val="4D90C3C2"/>
    <w:rsid w:val="4D934455"/>
    <w:rsid w:val="4DA3977E"/>
    <w:rsid w:val="4DB8B49D"/>
    <w:rsid w:val="4DC27360"/>
    <w:rsid w:val="4DC3342A"/>
    <w:rsid w:val="4DC8A28C"/>
    <w:rsid w:val="4DD7A61D"/>
    <w:rsid w:val="4E037AE0"/>
    <w:rsid w:val="4E34E019"/>
    <w:rsid w:val="4E3BEFE2"/>
    <w:rsid w:val="4E4940A5"/>
    <w:rsid w:val="4E7889B7"/>
    <w:rsid w:val="4E8B5C9A"/>
    <w:rsid w:val="4E95073A"/>
    <w:rsid w:val="4EA2EF02"/>
    <w:rsid w:val="4EC412E2"/>
    <w:rsid w:val="4ECBFF29"/>
    <w:rsid w:val="4F00B387"/>
    <w:rsid w:val="4F124324"/>
    <w:rsid w:val="4F37F0C3"/>
    <w:rsid w:val="4F3B578E"/>
    <w:rsid w:val="4F462ED4"/>
    <w:rsid w:val="4F496500"/>
    <w:rsid w:val="4F626C80"/>
    <w:rsid w:val="4F7638E2"/>
    <w:rsid w:val="4F879CA8"/>
    <w:rsid w:val="4F8A8EBA"/>
    <w:rsid w:val="4FB259E5"/>
    <w:rsid w:val="4FC32991"/>
    <w:rsid w:val="50070861"/>
    <w:rsid w:val="50259706"/>
    <w:rsid w:val="50319AE4"/>
    <w:rsid w:val="503A03FC"/>
    <w:rsid w:val="505DE467"/>
    <w:rsid w:val="507E46A6"/>
    <w:rsid w:val="50962AB1"/>
    <w:rsid w:val="50972E17"/>
    <w:rsid w:val="509D3023"/>
    <w:rsid w:val="50A39F5B"/>
    <w:rsid w:val="50AE85B3"/>
    <w:rsid w:val="50C6B44B"/>
    <w:rsid w:val="50CA0E07"/>
    <w:rsid w:val="50E260F0"/>
    <w:rsid w:val="50E87F69"/>
    <w:rsid w:val="50EB3A7D"/>
    <w:rsid w:val="51266544"/>
    <w:rsid w:val="5131CC63"/>
    <w:rsid w:val="5132E320"/>
    <w:rsid w:val="513EDE22"/>
    <w:rsid w:val="5147866B"/>
    <w:rsid w:val="5156031B"/>
    <w:rsid w:val="5172FB3B"/>
    <w:rsid w:val="51932242"/>
    <w:rsid w:val="51B31D5B"/>
    <w:rsid w:val="51C96D30"/>
    <w:rsid w:val="523B22E7"/>
    <w:rsid w:val="52816B78"/>
    <w:rsid w:val="5284876E"/>
    <w:rsid w:val="529578EB"/>
    <w:rsid w:val="52A2C9D5"/>
    <w:rsid w:val="52A7EFD9"/>
    <w:rsid w:val="52AC2181"/>
    <w:rsid w:val="52ACAF1A"/>
    <w:rsid w:val="52CCD038"/>
    <w:rsid w:val="52D295FE"/>
    <w:rsid w:val="52D5D427"/>
    <w:rsid w:val="52DA3A0F"/>
    <w:rsid w:val="52EBEA39"/>
    <w:rsid w:val="52F1D37C"/>
    <w:rsid w:val="530B78C4"/>
    <w:rsid w:val="531936A4"/>
    <w:rsid w:val="5329C400"/>
    <w:rsid w:val="532DCA8A"/>
    <w:rsid w:val="53427548"/>
    <w:rsid w:val="535AF22E"/>
    <w:rsid w:val="53680F2B"/>
    <w:rsid w:val="53705CDB"/>
    <w:rsid w:val="538F0A2D"/>
    <w:rsid w:val="5397E163"/>
    <w:rsid w:val="53A7CB0A"/>
    <w:rsid w:val="53AE71A2"/>
    <w:rsid w:val="53C683F0"/>
    <w:rsid w:val="53D59996"/>
    <w:rsid w:val="53FA30F7"/>
    <w:rsid w:val="5405EA9F"/>
    <w:rsid w:val="541EEDA7"/>
    <w:rsid w:val="5420202B"/>
    <w:rsid w:val="54692979"/>
    <w:rsid w:val="546A83E2"/>
    <w:rsid w:val="546B16F8"/>
    <w:rsid w:val="54B78120"/>
    <w:rsid w:val="54B91B06"/>
    <w:rsid w:val="54B9882D"/>
    <w:rsid w:val="54BB899F"/>
    <w:rsid w:val="54C7D822"/>
    <w:rsid w:val="54DE5864"/>
    <w:rsid w:val="54F7E12A"/>
    <w:rsid w:val="5502D2E2"/>
    <w:rsid w:val="55172183"/>
    <w:rsid w:val="553D9ED1"/>
    <w:rsid w:val="55429517"/>
    <w:rsid w:val="5550A566"/>
    <w:rsid w:val="5564AB8D"/>
    <w:rsid w:val="55680485"/>
    <w:rsid w:val="557B23EE"/>
    <w:rsid w:val="557D75CB"/>
    <w:rsid w:val="55AD2694"/>
    <w:rsid w:val="55BEABA0"/>
    <w:rsid w:val="55C02065"/>
    <w:rsid w:val="5604D8CE"/>
    <w:rsid w:val="561209C4"/>
    <w:rsid w:val="561AF78E"/>
    <w:rsid w:val="56340FAA"/>
    <w:rsid w:val="56387FE9"/>
    <w:rsid w:val="564EA938"/>
    <w:rsid w:val="5675F885"/>
    <w:rsid w:val="568E3EED"/>
    <w:rsid w:val="56A3B470"/>
    <w:rsid w:val="57095AFA"/>
    <w:rsid w:val="570C1DE6"/>
    <w:rsid w:val="57160679"/>
    <w:rsid w:val="571FC5A3"/>
    <w:rsid w:val="57297D6D"/>
    <w:rsid w:val="574A00AC"/>
    <w:rsid w:val="579BDB44"/>
    <w:rsid w:val="579C800F"/>
    <w:rsid w:val="579F3382"/>
    <w:rsid w:val="57EC6E2A"/>
    <w:rsid w:val="580C3FC4"/>
    <w:rsid w:val="580ECAB5"/>
    <w:rsid w:val="5820CBC6"/>
    <w:rsid w:val="5850C925"/>
    <w:rsid w:val="58780852"/>
    <w:rsid w:val="5899F513"/>
    <w:rsid w:val="589F9B67"/>
    <w:rsid w:val="58A52F13"/>
    <w:rsid w:val="58A8F490"/>
    <w:rsid w:val="58C269D8"/>
    <w:rsid w:val="58C67A0C"/>
    <w:rsid w:val="58C89D9D"/>
    <w:rsid w:val="58C915CD"/>
    <w:rsid w:val="58EA7144"/>
    <w:rsid w:val="58F69708"/>
    <w:rsid w:val="58F6B87C"/>
    <w:rsid w:val="58FE1965"/>
    <w:rsid w:val="5923201E"/>
    <w:rsid w:val="592EEA0C"/>
    <w:rsid w:val="5930769A"/>
    <w:rsid w:val="5935B477"/>
    <w:rsid w:val="59396FF3"/>
    <w:rsid w:val="595AD498"/>
    <w:rsid w:val="595E28B6"/>
    <w:rsid w:val="595F9BAB"/>
    <w:rsid w:val="5960E327"/>
    <w:rsid w:val="5968E358"/>
    <w:rsid w:val="5976991C"/>
    <w:rsid w:val="5979A496"/>
    <w:rsid w:val="5980105B"/>
    <w:rsid w:val="598CB086"/>
    <w:rsid w:val="59947F9C"/>
    <w:rsid w:val="59B3D610"/>
    <w:rsid w:val="59B6E3F7"/>
    <w:rsid w:val="59B9CE9E"/>
    <w:rsid w:val="59DC3868"/>
    <w:rsid w:val="5A1D493A"/>
    <w:rsid w:val="5A1E3824"/>
    <w:rsid w:val="5A542A70"/>
    <w:rsid w:val="5A5D98CE"/>
    <w:rsid w:val="5A615A53"/>
    <w:rsid w:val="5A6E6AEB"/>
    <w:rsid w:val="5A763952"/>
    <w:rsid w:val="5A7BE642"/>
    <w:rsid w:val="5A91630C"/>
    <w:rsid w:val="5AAA4243"/>
    <w:rsid w:val="5ABAC1FB"/>
    <w:rsid w:val="5ABE9997"/>
    <w:rsid w:val="5ACFBA53"/>
    <w:rsid w:val="5AD26C50"/>
    <w:rsid w:val="5AD66874"/>
    <w:rsid w:val="5B33F095"/>
    <w:rsid w:val="5B3E8887"/>
    <w:rsid w:val="5B4E9396"/>
    <w:rsid w:val="5B524B94"/>
    <w:rsid w:val="5B5EFDC5"/>
    <w:rsid w:val="5B62FCB2"/>
    <w:rsid w:val="5B6A7E5E"/>
    <w:rsid w:val="5B8B2D38"/>
    <w:rsid w:val="5B8B7E35"/>
    <w:rsid w:val="5B8D8307"/>
    <w:rsid w:val="5B9123FB"/>
    <w:rsid w:val="5BBA9E52"/>
    <w:rsid w:val="5BCE7958"/>
    <w:rsid w:val="5BD9DB39"/>
    <w:rsid w:val="5C12D2CF"/>
    <w:rsid w:val="5C149F1E"/>
    <w:rsid w:val="5C221206"/>
    <w:rsid w:val="5C33F5B4"/>
    <w:rsid w:val="5C349F5D"/>
    <w:rsid w:val="5C4C5C6B"/>
    <w:rsid w:val="5C57530A"/>
    <w:rsid w:val="5C72213D"/>
    <w:rsid w:val="5C87371D"/>
    <w:rsid w:val="5C926A63"/>
    <w:rsid w:val="5CB62837"/>
    <w:rsid w:val="5CBC76DC"/>
    <w:rsid w:val="5CC49A12"/>
    <w:rsid w:val="5CCF811B"/>
    <w:rsid w:val="5CEC4646"/>
    <w:rsid w:val="5D08F3B6"/>
    <w:rsid w:val="5D2F8954"/>
    <w:rsid w:val="5D33B6B0"/>
    <w:rsid w:val="5D38F070"/>
    <w:rsid w:val="5D46119B"/>
    <w:rsid w:val="5D4B7975"/>
    <w:rsid w:val="5D586158"/>
    <w:rsid w:val="5D5DF302"/>
    <w:rsid w:val="5D62DF41"/>
    <w:rsid w:val="5D63DCDD"/>
    <w:rsid w:val="5DC7B851"/>
    <w:rsid w:val="5DCD517C"/>
    <w:rsid w:val="5DD3A370"/>
    <w:rsid w:val="5DE04A99"/>
    <w:rsid w:val="5DE7C74D"/>
    <w:rsid w:val="5DEC3B00"/>
    <w:rsid w:val="5DF5953A"/>
    <w:rsid w:val="5E1D3437"/>
    <w:rsid w:val="5E43E45B"/>
    <w:rsid w:val="5E43F608"/>
    <w:rsid w:val="5E45CE02"/>
    <w:rsid w:val="5E5287C3"/>
    <w:rsid w:val="5E5B710A"/>
    <w:rsid w:val="5E754B10"/>
    <w:rsid w:val="5E8E9DBE"/>
    <w:rsid w:val="5E924680"/>
    <w:rsid w:val="5E9865B5"/>
    <w:rsid w:val="5EA06A83"/>
    <w:rsid w:val="5EB75BDD"/>
    <w:rsid w:val="5EE5C0AD"/>
    <w:rsid w:val="5EE749D6"/>
    <w:rsid w:val="5EEB7374"/>
    <w:rsid w:val="5EF8637A"/>
    <w:rsid w:val="5F1C9373"/>
    <w:rsid w:val="5F4CD1A3"/>
    <w:rsid w:val="5F6388B2"/>
    <w:rsid w:val="5FA93F2F"/>
    <w:rsid w:val="5FAEBD6E"/>
    <w:rsid w:val="5FB00AAF"/>
    <w:rsid w:val="5FC40073"/>
    <w:rsid w:val="5FD50A61"/>
    <w:rsid w:val="601D3F43"/>
    <w:rsid w:val="60273EDA"/>
    <w:rsid w:val="6039A6B8"/>
    <w:rsid w:val="606D4F5C"/>
    <w:rsid w:val="607138C3"/>
    <w:rsid w:val="60932637"/>
    <w:rsid w:val="60B6E324"/>
    <w:rsid w:val="60C2F610"/>
    <w:rsid w:val="60D5D396"/>
    <w:rsid w:val="60DE0D7D"/>
    <w:rsid w:val="6105578B"/>
    <w:rsid w:val="612CED6B"/>
    <w:rsid w:val="6153D4AA"/>
    <w:rsid w:val="615B8F85"/>
    <w:rsid w:val="6197791A"/>
    <w:rsid w:val="61AA0041"/>
    <w:rsid w:val="61F4DD3F"/>
    <w:rsid w:val="625CCAD7"/>
    <w:rsid w:val="6264883D"/>
    <w:rsid w:val="6265DA21"/>
    <w:rsid w:val="626EBE92"/>
    <w:rsid w:val="6281F8DD"/>
    <w:rsid w:val="62B36883"/>
    <w:rsid w:val="62B3FEAD"/>
    <w:rsid w:val="62B81F2C"/>
    <w:rsid w:val="62D6ED6E"/>
    <w:rsid w:val="62E8325D"/>
    <w:rsid w:val="631449F8"/>
    <w:rsid w:val="632CBBAD"/>
    <w:rsid w:val="63627BE0"/>
    <w:rsid w:val="63659F70"/>
    <w:rsid w:val="64051503"/>
    <w:rsid w:val="641DD178"/>
    <w:rsid w:val="64309014"/>
    <w:rsid w:val="6432F160"/>
    <w:rsid w:val="643F6958"/>
    <w:rsid w:val="644F0038"/>
    <w:rsid w:val="64541D89"/>
    <w:rsid w:val="645E4A42"/>
    <w:rsid w:val="6464D8EB"/>
    <w:rsid w:val="648B756C"/>
    <w:rsid w:val="649DC598"/>
    <w:rsid w:val="64A1EA76"/>
    <w:rsid w:val="64A7D683"/>
    <w:rsid w:val="64AF5447"/>
    <w:rsid w:val="64D57B8E"/>
    <w:rsid w:val="64D848DA"/>
    <w:rsid w:val="64DEB7D5"/>
    <w:rsid w:val="64EE7EDC"/>
    <w:rsid w:val="64F0D9D5"/>
    <w:rsid w:val="651DF241"/>
    <w:rsid w:val="652F41B4"/>
    <w:rsid w:val="65302800"/>
    <w:rsid w:val="654D6EFD"/>
    <w:rsid w:val="65535BDC"/>
    <w:rsid w:val="6583161A"/>
    <w:rsid w:val="65A94089"/>
    <w:rsid w:val="65AD794E"/>
    <w:rsid w:val="65CBFD72"/>
    <w:rsid w:val="65DF0D68"/>
    <w:rsid w:val="65F7DC4D"/>
    <w:rsid w:val="6605AD34"/>
    <w:rsid w:val="6628730F"/>
    <w:rsid w:val="662D00CE"/>
    <w:rsid w:val="666525E9"/>
    <w:rsid w:val="666D289F"/>
    <w:rsid w:val="668528A8"/>
    <w:rsid w:val="668839D7"/>
    <w:rsid w:val="66A55D98"/>
    <w:rsid w:val="66B537A8"/>
    <w:rsid w:val="66C751EA"/>
    <w:rsid w:val="66C906E1"/>
    <w:rsid w:val="66D93CC2"/>
    <w:rsid w:val="66E0145B"/>
    <w:rsid w:val="67179EA1"/>
    <w:rsid w:val="6740B516"/>
    <w:rsid w:val="67476B38"/>
    <w:rsid w:val="675B775C"/>
    <w:rsid w:val="676CE08F"/>
    <w:rsid w:val="67710BE5"/>
    <w:rsid w:val="677B24BA"/>
    <w:rsid w:val="67ABEDB8"/>
    <w:rsid w:val="67BE53BB"/>
    <w:rsid w:val="67FFDFA3"/>
    <w:rsid w:val="682AF7D2"/>
    <w:rsid w:val="684306A1"/>
    <w:rsid w:val="685EE0F3"/>
    <w:rsid w:val="68744751"/>
    <w:rsid w:val="687D2A04"/>
    <w:rsid w:val="689EDE06"/>
    <w:rsid w:val="68AEC619"/>
    <w:rsid w:val="68BF6E44"/>
    <w:rsid w:val="68E1E74F"/>
    <w:rsid w:val="69005C17"/>
    <w:rsid w:val="6923D187"/>
    <w:rsid w:val="696AEDDF"/>
    <w:rsid w:val="69838B7C"/>
    <w:rsid w:val="699954DB"/>
    <w:rsid w:val="69C6C833"/>
    <w:rsid w:val="69F78891"/>
    <w:rsid w:val="6A0798A0"/>
    <w:rsid w:val="6A447D42"/>
    <w:rsid w:val="6A448A7F"/>
    <w:rsid w:val="6A49C40D"/>
    <w:rsid w:val="6A4E1638"/>
    <w:rsid w:val="6AB69C0D"/>
    <w:rsid w:val="6AB815B8"/>
    <w:rsid w:val="6AE4E21E"/>
    <w:rsid w:val="6B0445DA"/>
    <w:rsid w:val="6B0C5D3B"/>
    <w:rsid w:val="6B199A4E"/>
    <w:rsid w:val="6B34EEAC"/>
    <w:rsid w:val="6B35997A"/>
    <w:rsid w:val="6B5815D8"/>
    <w:rsid w:val="6B8A9E2B"/>
    <w:rsid w:val="6B8B882B"/>
    <w:rsid w:val="6B9D93C6"/>
    <w:rsid w:val="6B9DF622"/>
    <w:rsid w:val="6BC23F1B"/>
    <w:rsid w:val="6BE3C375"/>
    <w:rsid w:val="6BF27094"/>
    <w:rsid w:val="6C020261"/>
    <w:rsid w:val="6C339F6F"/>
    <w:rsid w:val="6C59080D"/>
    <w:rsid w:val="6C7E4E42"/>
    <w:rsid w:val="6C8D1406"/>
    <w:rsid w:val="6C975356"/>
    <w:rsid w:val="6C9F68B4"/>
    <w:rsid w:val="6CB4DA88"/>
    <w:rsid w:val="6CC237EB"/>
    <w:rsid w:val="6CC676E8"/>
    <w:rsid w:val="6CD735A8"/>
    <w:rsid w:val="6CD95761"/>
    <w:rsid w:val="6CDD9797"/>
    <w:rsid w:val="6CFE68F5"/>
    <w:rsid w:val="6D11C46D"/>
    <w:rsid w:val="6D1C519F"/>
    <w:rsid w:val="6D36F116"/>
    <w:rsid w:val="6D54C1CC"/>
    <w:rsid w:val="6D696D3D"/>
    <w:rsid w:val="6D7A44DD"/>
    <w:rsid w:val="6D882E40"/>
    <w:rsid w:val="6D93E8A2"/>
    <w:rsid w:val="6D9D41EB"/>
    <w:rsid w:val="6DABE6AE"/>
    <w:rsid w:val="6DB62A1C"/>
    <w:rsid w:val="6DC72601"/>
    <w:rsid w:val="6DF44AB4"/>
    <w:rsid w:val="6DF4D86E"/>
    <w:rsid w:val="6E1A4920"/>
    <w:rsid w:val="6E1E0C50"/>
    <w:rsid w:val="6E202B2A"/>
    <w:rsid w:val="6E4E2495"/>
    <w:rsid w:val="6E669E18"/>
    <w:rsid w:val="6E804135"/>
    <w:rsid w:val="6E86DA71"/>
    <w:rsid w:val="6EC9EEF1"/>
    <w:rsid w:val="6EDA88E3"/>
    <w:rsid w:val="6F156E82"/>
    <w:rsid w:val="6F58F1CD"/>
    <w:rsid w:val="6F6EE7EF"/>
    <w:rsid w:val="6F90A8CF"/>
    <w:rsid w:val="6F94D028"/>
    <w:rsid w:val="6FC8D090"/>
    <w:rsid w:val="6FD9A4A3"/>
    <w:rsid w:val="6FDD8665"/>
    <w:rsid w:val="6FFDD3AA"/>
    <w:rsid w:val="701CB0B2"/>
    <w:rsid w:val="701D35CD"/>
    <w:rsid w:val="70539132"/>
    <w:rsid w:val="7055CD12"/>
    <w:rsid w:val="70611F4D"/>
    <w:rsid w:val="706C5FB9"/>
    <w:rsid w:val="707E7535"/>
    <w:rsid w:val="708D400C"/>
    <w:rsid w:val="70BC6018"/>
    <w:rsid w:val="70C02E01"/>
    <w:rsid w:val="70C0A216"/>
    <w:rsid w:val="70C77BA9"/>
    <w:rsid w:val="70F4E6BA"/>
    <w:rsid w:val="71167B17"/>
    <w:rsid w:val="7143CE63"/>
    <w:rsid w:val="715BB62A"/>
    <w:rsid w:val="7168A882"/>
    <w:rsid w:val="7199A40B"/>
    <w:rsid w:val="71A27753"/>
    <w:rsid w:val="71B24EF5"/>
    <w:rsid w:val="71CE631D"/>
    <w:rsid w:val="71DA21A2"/>
    <w:rsid w:val="71F1F6FE"/>
    <w:rsid w:val="722E7845"/>
    <w:rsid w:val="7236D428"/>
    <w:rsid w:val="723C2407"/>
    <w:rsid w:val="7245C04C"/>
    <w:rsid w:val="7256C41A"/>
    <w:rsid w:val="725C5ECF"/>
    <w:rsid w:val="725D140F"/>
    <w:rsid w:val="7281D50C"/>
    <w:rsid w:val="7282998D"/>
    <w:rsid w:val="728D03FF"/>
    <w:rsid w:val="72BDB6DB"/>
    <w:rsid w:val="72DFA75B"/>
    <w:rsid w:val="72F78E7D"/>
    <w:rsid w:val="736725F8"/>
    <w:rsid w:val="73A491F5"/>
    <w:rsid w:val="73A7D50D"/>
    <w:rsid w:val="73A7D619"/>
    <w:rsid w:val="73C1585E"/>
    <w:rsid w:val="73CD551D"/>
    <w:rsid w:val="73DF245B"/>
    <w:rsid w:val="73E5A5B2"/>
    <w:rsid w:val="73E7D89D"/>
    <w:rsid w:val="73EE4472"/>
    <w:rsid w:val="7404ACCB"/>
    <w:rsid w:val="742D1122"/>
    <w:rsid w:val="74425912"/>
    <w:rsid w:val="74484B12"/>
    <w:rsid w:val="7455D8D3"/>
    <w:rsid w:val="7468B590"/>
    <w:rsid w:val="747648EE"/>
    <w:rsid w:val="74A802E6"/>
    <w:rsid w:val="74A817AF"/>
    <w:rsid w:val="74A839EA"/>
    <w:rsid w:val="74E462DF"/>
    <w:rsid w:val="74E46946"/>
    <w:rsid w:val="74EDFF0E"/>
    <w:rsid w:val="74F5114B"/>
    <w:rsid w:val="74FBF699"/>
    <w:rsid w:val="75023A30"/>
    <w:rsid w:val="7503BE96"/>
    <w:rsid w:val="7522A2CC"/>
    <w:rsid w:val="75308D27"/>
    <w:rsid w:val="757AE34A"/>
    <w:rsid w:val="75932AB0"/>
    <w:rsid w:val="75AEB7C1"/>
    <w:rsid w:val="760A1656"/>
    <w:rsid w:val="763BA3CB"/>
    <w:rsid w:val="764046E5"/>
    <w:rsid w:val="76611ED8"/>
    <w:rsid w:val="766D152E"/>
    <w:rsid w:val="76C37EE1"/>
    <w:rsid w:val="76CCA062"/>
    <w:rsid w:val="76CD5ACD"/>
    <w:rsid w:val="76E5692A"/>
    <w:rsid w:val="76E9BEC4"/>
    <w:rsid w:val="76F68B87"/>
    <w:rsid w:val="76FCAF84"/>
    <w:rsid w:val="7751E572"/>
    <w:rsid w:val="775D2D8E"/>
    <w:rsid w:val="7775F4D8"/>
    <w:rsid w:val="778AFE45"/>
    <w:rsid w:val="77B4F0D3"/>
    <w:rsid w:val="77D138A7"/>
    <w:rsid w:val="77EB8393"/>
    <w:rsid w:val="783AE774"/>
    <w:rsid w:val="7849032C"/>
    <w:rsid w:val="78692B2E"/>
    <w:rsid w:val="7879D38F"/>
    <w:rsid w:val="78B5F1E2"/>
    <w:rsid w:val="78D458B5"/>
    <w:rsid w:val="78E82D47"/>
    <w:rsid w:val="78FCAF81"/>
    <w:rsid w:val="7901E29F"/>
    <w:rsid w:val="790B1405"/>
    <w:rsid w:val="790C9469"/>
    <w:rsid w:val="7920328A"/>
    <w:rsid w:val="79215EA4"/>
    <w:rsid w:val="79326154"/>
    <w:rsid w:val="793E2C3C"/>
    <w:rsid w:val="79534DD9"/>
    <w:rsid w:val="79539DE7"/>
    <w:rsid w:val="79651846"/>
    <w:rsid w:val="79819033"/>
    <w:rsid w:val="799A09B5"/>
    <w:rsid w:val="79AFA287"/>
    <w:rsid w:val="79B4A7A8"/>
    <w:rsid w:val="79C48821"/>
    <w:rsid w:val="79C9CFB4"/>
    <w:rsid w:val="79D0F654"/>
    <w:rsid w:val="79F56BD1"/>
    <w:rsid w:val="7A168762"/>
    <w:rsid w:val="7A2BAED2"/>
    <w:rsid w:val="7A4EAAD4"/>
    <w:rsid w:val="7A5D8CA2"/>
    <w:rsid w:val="7A83221A"/>
    <w:rsid w:val="7A90138B"/>
    <w:rsid w:val="7A91A5D3"/>
    <w:rsid w:val="7AA43500"/>
    <w:rsid w:val="7AD56F80"/>
    <w:rsid w:val="7ADD8779"/>
    <w:rsid w:val="7AFA02ED"/>
    <w:rsid w:val="7B03324F"/>
    <w:rsid w:val="7B03DB40"/>
    <w:rsid w:val="7B0EA553"/>
    <w:rsid w:val="7B4F6C65"/>
    <w:rsid w:val="7B4FA233"/>
    <w:rsid w:val="7B5C9244"/>
    <w:rsid w:val="7B629D2E"/>
    <w:rsid w:val="7B7BE8F8"/>
    <w:rsid w:val="7B898175"/>
    <w:rsid w:val="7B95BA23"/>
    <w:rsid w:val="7B9A1255"/>
    <w:rsid w:val="7BA5F45B"/>
    <w:rsid w:val="7BCB666C"/>
    <w:rsid w:val="7BF5102D"/>
    <w:rsid w:val="7BF7DAD4"/>
    <w:rsid w:val="7C026C34"/>
    <w:rsid w:val="7C0B72F2"/>
    <w:rsid w:val="7C260A5E"/>
    <w:rsid w:val="7C286ED8"/>
    <w:rsid w:val="7C3186BC"/>
    <w:rsid w:val="7C5B8DF2"/>
    <w:rsid w:val="7C80E6C2"/>
    <w:rsid w:val="7C8F1E34"/>
    <w:rsid w:val="7C97D629"/>
    <w:rsid w:val="7CACA11A"/>
    <w:rsid w:val="7CE0D339"/>
    <w:rsid w:val="7CE7595B"/>
    <w:rsid w:val="7D060D63"/>
    <w:rsid w:val="7D1F5DCB"/>
    <w:rsid w:val="7D3155C7"/>
    <w:rsid w:val="7D7146A3"/>
    <w:rsid w:val="7D8529AD"/>
    <w:rsid w:val="7D8B5A54"/>
    <w:rsid w:val="7DBC632B"/>
    <w:rsid w:val="7DCA95C4"/>
    <w:rsid w:val="7DD3EA02"/>
    <w:rsid w:val="7DF46C73"/>
    <w:rsid w:val="7DFE96F7"/>
    <w:rsid w:val="7E1AAE29"/>
    <w:rsid w:val="7E2A0706"/>
    <w:rsid w:val="7E2BA2CB"/>
    <w:rsid w:val="7E4D35FB"/>
    <w:rsid w:val="7E517EC4"/>
    <w:rsid w:val="7E59F7EC"/>
    <w:rsid w:val="7E62679F"/>
    <w:rsid w:val="7E740A1A"/>
    <w:rsid w:val="7E76876D"/>
    <w:rsid w:val="7E932906"/>
    <w:rsid w:val="7EA97BE9"/>
    <w:rsid w:val="7EAA6337"/>
    <w:rsid w:val="7EC70829"/>
    <w:rsid w:val="7EC7D27E"/>
    <w:rsid w:val="7EECDB00"/>
    <w:rsid w:val="7F1F3CDE"/>
    <w:rsid w:val="7F231612"/>
    <w:rsid w:val="7F279979"/>
    <w:rsid w:val="7F2CE1B3"/>
    <w:rsid w:val="7F47BAFF"/>
    <w:rsid w:val="7F4E2674"/>
    <w:rsid w:val="7F7CAD0B"/>
    <w:rsid w:val="7FA5A3C5"/>
    <w:rsid w:val="7FAEBA1F"/>
    <w:rsid w:val="7FC3B7C8"/>
    <w:rsid w:val="7FE9065C"/>
    <w:rsid w:val="7FFC8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0068C"/>
  <w15:docId w15:val="{7EE36AAF-BD97-4A9F-B7D1-2DC6FAFF8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4A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4A8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5373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DA0F5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A0F5A"/>
  </w:style>
  <w:style w:type="paragraph" w:styleId="Footer">
    <w:name w:val="footer"/>
    <w:basedOn w:val="Normal"/>
    <w:link w:val="FooterChar"/>
    <w:uiPriority w:val="99"/>
    <w:semiHidden/>
    <w:unhideWhenUsed/>
    <w:rsid w:val="00DA0F5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A0F5A"/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B4123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4E6765"/>
    <w:pPr>
      <w:spacing w:line="240" w:lineRule="auto"/>
    </w:pPr>
  </w:style>
  <w:style w:type="character" w:customStyle="1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EA7F4E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A7F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532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McCoy</dc:creator>
  <cp:keywords/>
  <cp:lastModifiedBy>Chandravadhana Ramesh</cp:lastModifiedBy>
  <cp:revision>5</cp:revision>
  <dcterms:created xsi:type="dcterms:W3CDTF">2022-11-29T05:28:00Z</dcterms:created>
  <dcterms:modified xsi:type="dcterms:W3CDTF">2023-02-23T02:29:00Z</dcterms:modified>
</cp:coreProperties>
</file>